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2679" w14:textId="1D48D271" w:rsidR="002755AB" w:rsidRPr="00684650" w:rsidRDefault="30D6837C" w:rsidP="30D6837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30D6837C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30D6837C">
        <w:rPr>
          <w:rFonts w:ascii="Times New Roman" w:hAnsi="Times New Roman" w:cs="Times New Roman"/>
          <w:lang w:val="en-US"/>
        </w:rPr>
        <w:t xml:space="preserve">Basic clinical and cytogenetic data and types of analysis performed in 27 </w:t>
      </w:r>
      <w:proofErr w:type="gramStart"/>
      <w:r w:rsidRPr="30D6837C">
        <w:rPr>
          <w:rFonts w:ascii="Times New Roman" w:hAnsi="Times New Roman" w:cs="Times New Roman"/>
          <w:lang w:val="en-US"/>
        </w:rPr>
        <w:t>dup(</w:t>
      </w:r>
      <w:proofErr w:type="gramEnd"/>
      <w:r w:rsidRPr="30D6837C">
        <w:rPr>
          <w:rFonts w:ascii="Times New Roman" w:hAnsi="Times New Roman" w:cs="Times New Roman"/>
          <w:lang w:val="en-US"/>
        </w:rPr>
        <w:t>1q)-positive BCP ALL cases</w:t>
      </w:r>
    </w:p>
    <w:tbl>
      <w:tblPr>
        <w:tblStyle w:val="Tabellrutnt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1310"/>
        <w:gridCol w:w="708"/>
        <w:gridCol w:w="848"/>
        <w:gridCol w:w="570"/>
        <w:gridCol w:w="709"/>
        <w:gridCol w:w="1950"/>
        <w:gridCol w:w="5954"/>
      </w:tblGrid>
      <w:tr w:rsidR="00C75007" w:rsidRPr="00F74D4D" w14:paraId="32AD0A58" w14:textId="77777777" w:rsidTr="00AF39F2">
        <w:tc>
          <w:tcPr>
            <w:tcW w:w="675" w:type="dxa"/>
            <w:tcBorders>
              <w:top w:val="single" w:sz="4" w:space="0" w:color="auto"/>
            </w:tcBorders>
          </w:tcPr>
          <w:p w14:paraId="1214B0A0" w14:textId="2F00C534" w:rsidR="00897DF5" w:rsidRPr="00C75007" w:rsidRDefault="00897DF5" w:rsidP="00D1050A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374874" w14:textId="4BD3BE3B" w:rsidR="00897DF5" w:rsidRPr="00C75007" w:rsidRDefault="00897DF5" w:rsidP="00E75806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x/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3CC660" w14:textId="1535AA8A" w:rsidR="00897DF5" w:rsidRPr="00C75007" w:rsidRDefault="00897DF5" w:rsidP="00E75806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-</w:t>
            </w:r>
          </w:p>
        </w:tc>
        <w:tc>
          <w:tcPr>
            <w:tcW w:w="41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BD3BDC" w14:textId="2944EA61" w:rsidR="00897DF5" w:rsidRPr="00C75007" w:rsidRDefault="00897DF5" w:rsidP="00897DF5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alyses</w:t>
            </w:r>
            <w:r w:rsidR="00AF39F2"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erformed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6AE46AE" w14:textId="77777777" w:rsidR="00897DF5" w:rsidRPr="00C75007" w:rsidRDefault="00897DF5" w:rsidP="005326B9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p(1q)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6DA604B" w14:textId="0F5826B6" w:rsidR="00897DF5" w:rsidRPr="00C75007" w:rsidRDefault="00897DF5" w:rsidP="00E75806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ryotype [includes also FISH and SNP-A findings]</w:t>
            </w:r>
          </w:p>
        </w:tc>
      </w:tr>
      <w:tr w:rsidR="00C75007" w:rsidRPr="00C75007" w14:paraId="6E6C3028" w14:textId="77777777" w:rsidTr="00AF39F2">
        <w:tc>
          <w:tcPr>
            <w:tcW w:w="675" w:type="dxa"/>
          </w:tcPr>
          <w:p w14:paraId="06FB842B" w14:textId="5094B058" w:rsidR="00E75806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851" w:type="dxa"/>
          </w:tcPr>
          <w:p w14:paraId="7A0A1D11" w14:textId="1066852F" w:rsidR="00E75806" w:rsidRPr="00C75007" w:rsidRDefault="00E75806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7109FEE6" w14:textId="3E3F7D33" w:rsidR="00E75806" w:rsidRPr="00C75007" w:rsidRDefault="00E75806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784A2C9" w14:textId="0A4351D6" w:rsidR="00E75806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get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65BBC8" w14:textId="0E244247" w:rsidR="00E75806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A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7E1BB6E" w14:textId="5E7FEA75" w:rsidR="00E75806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ger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9E02149" w14:textId="4E78F60D" w:rsidR="00E75806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69BB72" w14:textId="4E0DACD7" w:rsidR="00E75806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NA</w:t>
            </w:r>
          </w:p>
        </w:tc>
        <w:tc>
          <w:tcPr>
            <w:tcW w:w="1950" w:type="dxa"/>
          </w:tcPr>
          <w:p w14:paraId="6148DAA8" w14:textId="77777777" w:rsidR="00E75806" w:rsidRPr="00C75007" w:rsidRDefault="00E75806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2F93B7E" w14:textId="77777777" w:rsidR="00E75806" w:rsidRPr="00C75007" w:rsidRDefault="00E75806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5007" w:rsidRPr="00C75007" w14:paraId="5FEAE5E1" w14:textId="77777777" w:rsidTr="00AF39F2">
        <w:tc>
          <w:tcPr>
            <w:tcW w:w="675" w:type="dxa"/>
          </w:tcPr>
          <w:p w14:paraId="5E097EA9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4CEF90" w14:textId="1338CC5B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</w:t>
            </w:r>
            <w:r w:rsidR="00AF39F2"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a</w:t>
            </w: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)</w:t>
            </w:r>
          </w:p>
        </w:tc>
        <w:tc>
          <w:tcPr>
            <w:tcW w:w="992" w:type="dxa"/>
          </w:tcPr>
          <w:p w14:paraId="7B8F3CCD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11C8E57" w14:textId="121F38EA" w:rsidR="00D1050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q seq/</w:t>
            </w:r>
          </w:p>
        </w:tc>
        <w:tc>
          <w:tcPr>
            <w:tcW w:w="708" w:type="dxa"/>
          </w:tcPr>
          <w:p w14:paraId="7F8D81D5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72BACD99" w14:textId="5409BF4C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q</w:t>
            </w:r>
          </w:p>
        </w:tc>
        <w:tc>
          <w:tcPr>
            <w:tcW w:w="570" w:type="dxa"/>
          </w:tcPr>
          <w:p w14:paraId="036E6524" w14:textId="14FCBBF3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q</w:t>
            </w:r>
          </w:p>
        </w:tc>
        <w:tc>
          <w:tcPr>
            <w:tcW w:w="709" w:type="dxa"/>
          </w:tcPr>
          <w:p w14:paraId="3D2AC19D" w14:textId="3EC31DFD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q</w:t>
            </w:r>
          </w:p>
        </w:tc>
        <w:tc>
          <w:tcPr>
            <w:tcW w:w="1950" w:type="dxa"/>
          </w:tcPr>
          <w:p w14:paraId="2C526BF8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7104CAF4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5007" w:rsidRPr="00C75007" w14:paraId="6FDA6F6E" w14:textId="77777777" w:rsidTr="00AF39F2">
        <w:tc>
          <w:tcPr>
            <w:tcW w:w="675" w:type="dxa"/>
          </w:tcPr>
          <w:p w14:paraId="079F5E78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F7CA82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209772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55ECF6D" w14:textId="3B8CE51A" w:rsidR="00D1050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08" w:type="dxa"/>
          </w:tcPr>
          <w:p w14:paraId="4148485D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0D0CE15E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422E94DC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11A13A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0F62F7BA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62C66340" w14:textId="77777777" w:rsidR="00D1050A" w:rsidRPr="00C75007" w:rsidRDefault="00D1050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5007" w:rsidRPr="00C75007" w14:paraId="05A4C033" w14:textId="77777777" w:rsidTr="00AF39F2">
        <w:tc>
          <w:tcPr>
            <w:tcW w:w="675" w:type="dxa"/>
            <w:tcBorders>
              <w:bottom w:val="single" w:sz="4" w:space="0" w:color="auto"/>
            </w:tcBorders>
          </w:tcPr>
          <w:p w14:paraId="1F8B8480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66F080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253BB5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D708D76" w14:textId="778CBEA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75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(s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EFA157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10D464B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54E9439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99148B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5B5D710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C084DFE" w14:textId="77777777" w:rsidR="00550D3A" w:rsidRPr="00C75007" w:rsidRDefault="00550D3A" w:rsidP="00E758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050A" w:rsidRPr="00F74D4D" w14:paraId="30CDE494" w14:textId="77777777" w:rsidTr="00AF39F2">
        <w:tc>
          <w:tcPr>
            <w:tcW w:w="675" w:type="dxa"/>
            <w:tcBorders>
              <w:top w:val="single" w:sz="4" w:space="0" w:color="auto"/>
            </w:tcBorders>
          </w:tcPr>
          <w:p w14:paraId="55A6467D" w14:textId="2A606617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EB1DEC" w14:textId="483F9DE1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7D1E1" w14:textId="3FBC5410" w:rsidR="00D1050A" w:rsidRPr="00684650" w:rsidRDefault="00E06699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C6B9B34" w14:textId="0370711E" w:rsidR="00D1050A" w:rsidRPr="00684650" w:rsidRDefault="00D1050A" w:rsidP="00E7580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84650">
              <w:rPr>
                <w:rFonts w:ascii="Times New Roman" w:hAnsi="Times New Roman" w:cs="Times New Roman"/>
                <w:i/>
                <w:sz w:val="20"/>
                <w:szCs w:val="20"/>
              </w:rPr>
              <w:t>LCE1C</w:t>
            </w: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2DD409" w14:textId="53E04E26" w:rsidR="00D1050A" w:rsidRPr="00684650" w:rsidRDefault="00897DF5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42C354F" w14:textId="5F22E982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F0601F2" w14:textId="59651B08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8590A3" w14:textId="16CAF6F2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30A6A06" w14:textId="53482D17" w:rsidR="00D1050A" w:rsidRPr="00684650" w:rsidRDefault="00D1050A" w:rsidP="00E7001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192337C" w14:textId="3AFEE4BE" w:rsidR="00D1050A" w:rsidRPr="00684650" w:rsidRDefault="00D1050A" w:rsidP="00E7580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XY,+X,dup(1)(q21.1q44),+4,+6,dup(9)(p12p24),+10,+14,+17,+18,</w:t>
            </w:r>
          </w:p>
        </w:tc>
      </w:tr>
      <w:tr w:rsidR="00D1050A" w:rsidRPr="00684650" w14:paraId="33F502D1" w14:textId="77777777" w:rsidTr="00AF39F2">
        <w:tc>
          <w:tcPr>
            <w:tcW w:w="675" w:type="dxa"/>
          </w:tcPr>
          <w:p w14:paraId="5D448F2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350FD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AE16F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1B46D88" w14:textId="0F533C0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i/>
                <w:sz w:val="20"/>
                <w:szCs w:val="20"/>
              </w:rPr>
              <w:t>FMN2</w:t>
            </w:r>
          </w:p>
        </w:tc>
        <w:tc>
          <w:tcPr>
            <w:tcW w:w="708" w:type="dxa"/>
          </w:tcPr>
          <w:p w14:paraId="41DAC5C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00E27F8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0C42E07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A921B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7F7E9C6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7438293" w14:textId="5101945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+dup(21)(q21.1q22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050A" w:rsidRPr="00684650" w14:paraId="1508E606" w14:textId="77777777" w:rsidTr="00AF39F2">
        <w:tc>
          <w:tcPr>
            <w:tcW w:w="675" w:type="dxa"/>
          </w:tcPr>
          <w:p w14:paraId="65C6D502" w14:textId="4F393E2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7E6A65D" w14:textId="3982CB3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7</w:t>
            </w:r>
          </w:p>
        </w:tc>
        <w:tc>
          <w:tcPr>
            <w:tcW w:w="992" w:type="dxa"/>
          </w:tcPr>
          <w:p w14:paraId="06890233" w14:textId="69BAEC8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51260BC9" w14:textId="0BB03F2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84650">
              <w:rPr>
                <w:rFonts w:ascii="Times New Roman" w:hAnsi="Times New Roman" w:cs="Times New Roman"/>
                <w:i/>
                <w:sz w:val="20"/>
                <w:szCs w:val="20"/>
              </w:rPr>
              <w:t>PARP1</w:t>
            </w:r>
          </w:p>
        </w:tc>
        <w:tc>
          <w:tcPr>
            <w:tcW w:w="708" w:type="dxa"/>
          </w:tcPr>
          <w:p w14:paraId="3B9EECC5" w14:textId="6692160D" w:rsidR="00D1050A" w:rsidRPr="00684650" w:rsidRDefault="00AF39F2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8" w:type="dxa"/>
          </w:tcPr>
          <w:p w14:paraId="5AEE17BC" w14:textId="713CCB24" w:rsidR="00D1050A" w:rsidRPr="00684650" w:rsidRDefault="00AF39F2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0" w:type="dxa"/>
          </w:tcPr>
          <w:p w14:paraId="7B115CC9" w14:textId="6B8F8DA1" w:rsidR="00D1050A" w:rsidRPr="00684650" w:rsidRDefault="00AF39F2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</w:tcPr>
          <w:p w14:paraId="642194E3" w14:textId="7D39398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7759AAB1" w14:textId="2E38668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1)</w:t>
            </w:r>
          </w:p>
        </w:tc>
        <w:tc>
          <w:tcPr>
            <w:tcW w:w="5954" w:type="dxa"/>
          </w:tcPr>
          <w:p w14:paraId="45F64D86" w14:textId="77B931F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XY,+X,dup(1)(q21.1q41),+4,+6,+10,+17,+18,+18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484CC7CB" w14:textId="77777777" w:rsidTr="00AF39F2">
        <w:tc>
          <w:tcPr>
            <w:tcW w:w="675" w:type="dxa"/>
          </w:tcPr>
          <w:p w14:paraId="116D2D94" w14:textId="6212F23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47A3F7D" w14:textId="6BEDB95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</w:tcPr>
          <w:p w14:paraId="00E26526" w14:textId="19EBD70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084F01E7" w14:textId="037377F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84650">
              <w:rPr>
                <w:rFonts w:ascii="Times New Roman" w:hAnsi="Times New Roman" w:cs="Times New Roman"/>
                <w:i/>
                <w:sz w:val="20"/>
                <w:szCs w:val="20"/>
              </w:rPr>
              <w:t>KCNT2</w:t>
            </w:r>
          </w:p>
        </w:tc>
        <w:tc>
          <w:tcPr>
            <w:tcW w:w="708" w:type="dxa"/>
          </w:tcPr>
          <w:p w14:paraId="5A08BD01" w14:textId="4861BCF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1C47BCA6" w14:textId="689A3FC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570" w:type="dxa"/>
          </w:tcPr>
          <w:p w14:paraId="071CF00B" w14:textId="008E2B3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7C319143" w14:textId="691C6FA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149EAB2F" w14:textId="103A6E8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31.1)</w:t>
            </w:r>
          </w:p>
        </w:tc>
        <w:tc>
          <w:tcPr>
            <w:tcW w:w="5954" w:type="dxa"/>
          </w:tcPr>
          <w:p w14:paraId="2619D6A9" w14:textId="2B4AF3D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XY,+X,der(1)dup(1)(q21.1q31.1)dup(1)(q31.</w:t>
            </w:r>
            <w:r w:rsidR="003756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1),+4,+6,+10,+14,</w:t>
            </w:r>
          </w:p>
        </w:tc>
      </w:tr>
      <w:tr w:rsidR="00D1050A" w:rsidRPr="00684650" w14:paraId="432EDF43" w14:textId="77777777" w:rsidTr="00AF39F2">
        <w:tc>
          <w:tcPr>
            <w:tcW w:w="675" w:type="dxa"/>
          </w:tcPr>
          <w:p w14:paraId="698B2C9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B39FAC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55F23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6E3B017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8B46DB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6CE157B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1BEE488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61C02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04159933" w14:textId="44FB5B3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31.2q41)</w:t>
            </w:r>
          </w:p>
        </w:tc>
        <w:tc>
          <w:tcPr>
            <w:tcW w:w="5954" w:type="dxa"/>
          </w:tcPr>
          <w:p w14:paraId="4BA2E4C3" w14:textId="19BDC9D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7,+18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47670F7C" w14:textId="77777777" w:rsidTr="00AF39F2">
        <w:tc>
          <w:tcPr>
            <w:tcW w:w="675" w:type="dxa"/>
          </w:tcPr>
          <w:p w14:paraId="52A47A04" w14:textId="0BE2950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0AE9D85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14</w:t>
            </w:r>
          </w:p>
        </w:tc>
        <w:tc>
          <w:tcPr>
            <w:tcW w:w="992" w:type="dxa"/>
          </w:tcPr>
          <w:p w14:paraId="481CBF1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310" w:type="dxa"/>
          </w:tcPr>
          <w:p w14:paraId="11DAE3FE" w14:textId="7FCCF19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6846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S</w:t>
            </w:r>
          </w:p>
        </w:tc>
        <w:tc>
          <w:tcPr>
            <w:tcW w:w="708" w:type="dxa"/>
          </w:tcPr>
          <w:p w14:paraId="15694192" w14:textId="40CA35D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02053DA8" w14:textId="1E2D094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570" w:type="dxa"/>
          </w:tcPr>
          <w:p w14:paraId="1E1B11AD" w14:textId="57BA391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0F81E3CF" w14:textId="02F3A2D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050D2B0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5954" w:type="dxa"/>
          </w:tcPr>
          <w:p w14:paraId="65389989" w14:textId="21CE8E8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der(19)t(1;19)(q23.3;p13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786183B8" w14:textId="77777777" w:rsidTr="00AF39F2">
        <w:tc>
          <w:tcPr>
            <w:tcW w:w="675" w:type="dxa"/>
          </w:tcPr>
          <w:p w14:paraId="57C9E568" w14:textId="0E7BE2B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7772AD0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3</w:t>
            </w:r>
          </w:p>
        </w:tc>
        <w:tc>
          <w:tcPr>
            <w:tcW w:w="992" w:type="dxa"/>
          </w:tcPr>
          <w:p w14:paraId="0565EFF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310" w:type="dxa"/>
          </w:tcPr>
          <w:p w14:paraId="32B3B691" w14:textId="745C87D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6846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ZF1</w:t>
            </w:r>
          </w:p>
        </w:tc>
        <w:tc>
          <w:tcPr>
            <w:tcW w:w="708" w:type="dxa"/>
          </w:tcPr>
          <w:p w14:paraId="336F985E" w14:textId="28818B9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5B3510C2" w14:textId="0CD623E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570" w:type="dxa"/>
          </w:tcPr>
          <w:p w14:paraId="1DD0CEAD" w14:textId="0E2C709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6E958169" w14:textId="59E9487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78928CA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5954" w:type="dxa"/>
          </w:tcPr>
          <w:p w14:paraId="1616810D" w14:textId="3B48BB6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7,XY,+i(1)(q10),del(6)(q14.1q22.1),del(12)(p13.1),del(13)(q13.1),</w:t>
            </w:r>
          </w:p>
        </w:tc>
      </w:tr>
      <w:tr w:rsidR="00D1050A" w:rsidRPr="00F74D4D" w14:paraId="14E814BE" w14:textId="77777777" w:rsidTr="00AF39F2">
        <w:tc>
          <w:tcPr>
            <w:tcW w:w="675" w:type="dxa"/>
          </w:tcPr>
          <w:p w14:paraId="437D383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E1C6A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8E00F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FC865A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F010D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5C377F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46DD8FA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DDB6F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0C1EB4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A6B63FF" w14:textId="3E39679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0)(p11.21p15.3),der(19)t(1;19)(q23.3;p13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127DFE0A" w14:textId="77777777" w:rsidTr="00AF39F2">
        <w:tc>
          <w:tcPr>
            <w:tcW w:w="675" w:type="dxa"/>
          </w:tcPr>
          <w:p w14:paraId="50072C4B" w14:textId="41B66B8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</w:tcPr>
          <w:p w14:paraId="3E3B1C3A" w14:textId="735F279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10</w:t>
            </w:r>
          </w:p>
        </w:tc>
        <w:tc>
          <w:tcPr>
            <w:tcW w:w="992" w:type="dxa"/>
          </w:tcPr>
          <w:p w14:paraId="7CB6B4E2" w14:textId="248003D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2;21)</w:t>
            </w:r>
          </w:p>
        </w:tc>
        <w:tc>
          <w:tcPr>
            <w:tcW w:w="1310" w:type="dxa"/>
          </w:tcPr>
          <w:p w14:paraId="09BE03D9" w14:textId="1CD5260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one</w:t>
            </w:r>
          </w:p>
        </w:tc>
        <w:tc>
          <w:tcPr>
            <w:tcW w:w="708" w:type="dxa"/>
          </w:tcPr>
          <w:p w14:paraId="59A6408C" w14:textId="0F95715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5A0714D9" w14:textId="24BA066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5CB7A870" w14:textId="167F17A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0CC5C834" w14:textId="658E131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A9E1B81" w14:textId="611BE79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7E941887" w14:textId="3D676A0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6,del(X)(p21.1),dup(X)(q23q28),dup(1)(q21.1q44),del(3)</w:t>
            </w:r>
          </w:p>
        </w:tc>
      </w:tr>
      <w:tr w:rsidR="00D1050A" w:rsidRPr="00684650" w14:paraId="570D84EB" w14:textId="77777777" w:rsidTr="00AF39F2">
        <w:tc>
          <w:tcPr>
            <w:tcW w:w="675" w:type="dxa"/>
          </w:tcPr>
          <w:p w14:paraId="36DA3E2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8EEBC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F919E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556455B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539254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C58A9F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707CCB3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8C9AB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318AFC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151B6565" w14:textId="4651E66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p21.31p21.31),del(3)(q13.31q13.31),del(3)(q26.32q26.33),dup(4)</w:t>
            </w:r>
          </w:p>
        </w:tc>
      </w:tr>
      <w:tr w:rsidR="00D1050A" w:rsidRPr="00684650" w14:paraId="6D6B2CC3" w14:textId="77777777" w:rsidTr="00AF39F2">
        <w:tc>
          <w:tcPr>
            <w:tcW w:w="675" w:type="dxa"/>
          </w:tcPr>
          <w:p w14:paraId="3D85DF3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D1732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3BC37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0C752D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C230C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29D5923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01562FA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6EE8F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3EB462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03EE70D4" w14:textId="5FC8B8B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12q35.2),del(6)(q16.1),t(12;21)(p13;q22)</w:t>
            </w:r>
          </w:p>
        </w:tc>
      </w:tr>
      <w:tr w:rsidR="00D1050A" w:rsidRPr="00684650" w14:paraId="452BCF26" w14:textId="77777777" w:rsidTr="00AF39F2">
        <w:tc>
          <w:tcPr>
            <w:tcW w:w="675" w:type="dxa"/>
          </w:tcPr>
          <w:p w14:paraId="06877704" w14:textId="0E476E4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15ED7C78" w14:textId="312A167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11</w:t>
            </w:r>
          </w:p>
        </w:tc>
        <w:tc>
          <w:tcPr>
            <w:tcW w:w="992" w:type="dxa"/>
          </w:tcPr>
          <w:p w14:paraId="52CCBAEB" w14:textId="36ADD6A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other</w:t>
            </w:r>
          </w:p>
        </w:tc>
        <w:tc>
          <w:tcPr>
            <w:tcW w:w="1310" w:type="dxa"/>
          </w:tcPr>
          <w:p w14:paraId="132BB379" w14:textId="3821381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one</w:t>
            </w:r>
          </w:p>
        </w:tc>
        <w:tc>
          <w:tcPr>
            <w:tcW w:w="708" w:type="dxa"/>
          </w:tcPr>
          <w:p w14:paraId="0E90E43B" w14:textId="732B00F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6790528B" w14:textId="53D0A0B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26BB97A8" w14:textId="05B2E4C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05B5D6DC" w14:textId="3B004F2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2C006CB2" w14:textId="3FA0D47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31.3q44)</w:t>
            </w:r>
          </w:p>
        </w:tc>
        <w:tc>
          <w:tcPr>
            <w:tcW w:w="5954" w:type="dxa"/>
          </w:tcPr>
          <w:p w14:paraId="2756BA0A" w14:textId="413590C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6,XY,del(1)(p21.1p21.2),del(1)(p31.1p31.3),del(1)(p31.3p31.3),</w:t>
            </w:r>
          </w:p>
        </w:tc>
      </w:tr>
      <w:tr w:rsidR="00D1050A" w:rsidRPr="00684650" w14:paraId="5652A66D" w14:textId="77777777" w:rsidTr="00AF39F2">
        <w:tc>
          <w:tcPr>
            <w:tcW w:w="675" w:type="dxa"/>
          </w:tcPr>
          <w:p w14:paraId="3011E75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E5E74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E6585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6D91C9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2A8BC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3541DAC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3A7259E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EF2B4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55C76D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674828D0" w14:textId="692EE3C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31.3q44),del(3)(q12.1q13.33),del(3)(q13.33q22.1),del(3)</w:t>
            </w:r>
          </w:p>
        </w:tc>
      </w:tr>
      <w:tr w:rsidR="00D1050A" w:rsidRPr="00684650" w14:paraId="373EEA1C" w14:textId="77777777" w:rsidTr="00AF39F2">
        <w:tc>
          <w:tcPr>
            <w:tcW w:w="675" w:type="dxa"/>
          </w:tcPr>
          <w:p w14:paraId="7F3E8F2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05AB4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885E7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C9BEFD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4DD0D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550D27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18A718B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6B02A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D50F3D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55A85E85" w14:textId="4403986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25.1q26.2),del(3)(q26.31q26.33),del(3)(q27.1q27.2),del(5)</w:t>
            </w:r>
          </w:p>
        </w:tc>
      </w:tr>
      <w:tr w:rsidR="00D1050A" w:rsidRPr="00684650" w14:paraId="5FDD37C7" w14:textId="77777777" w:rsidTr="00AF39F2">
        <w:tc>
          <w:tcPr>
            <w:tcW w:w="675" w:type="dxa"/>
          </w:tcPr>
          <w:p w14:paraId="3572377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C5FFC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F18C2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C9B2D9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3160F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0960918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58BCE18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24FC4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62EF939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1BFD4F70" w14:textId="5751877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32q33.1),del(7)(p14.3p14.3),del(7)(p15.3p15.3),del(7)(p21.1p21.1),</w:t>
            </w:r>
          </w:p>
        </w:tc>
      </w:tr>
      <w:tr w:rsidR="00D1050A" w:rsidRPr="00684650" w14:paraId="35E2B550" w14:textId="77777777" w:rsidTr="00AF39F2">
        <w:tc>
          <w:tcPr>
            <w:tcW w:w="675" w:type="dxa"/>
          </w:tcPr>
          <w:p w14:paraId="6D2B248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2545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EB263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B26EC7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4995A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4FFD38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1562DF6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21218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B10DB5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60BC6104" w14:textId="5F7D865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el(7)(q11.22q11.22),del(9)(p13.2p21.3),del(9)(p21.3p21.3)x2,del(13)</w:t>
            </w:r>
          </w:p>
        </w:tc>
      </w:tr>
      <w:tr w:rsidR="00D1050A" w:rsidRPr="00684650" w14:paraId="6B9DA431" w14:textId="77777777" w:rsidTr="00AF39F2">
        <w:tc>
          <w:tcPr>
            <w:tcW w:w="675" w:type="dxa"/>
          </w:tcPr>
          <w:p w14:paraId="62F08AE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0D50E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E676D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26A727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B6474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3DA296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7373BC8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15160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5FC172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431083D0" w14:textId="7ED72E0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14.12q14.13),del(13)(q14.2q14.2)x2</w:t>
            </w:r>
          </w:p>
        </w:tc>
      </w:tr>
      <w:tr w:rsidR="00D1050A" w:rsidRPr="00684650" w14:paraId="7201D73C" w14:textId="77777777" w:rsidTr="00AF39F2">
        <w:tc>
          <w:tcPr>
            <w:tcW w:w="675" w:type="dxa"/>
          </w:tcPr>
          <w:p w14:paraId="664D82C5" w14:textId="655EBD5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469EAA1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14</w:t>
            </w:r>
          </w:p>
        </w:tc>
        <w:tc>
          <w:tcPr>
            <w:tcW w:w="992" w:type="dxa"/>
          </w:tcPr>
          <w:p w14:paraId="4FF0FF9D" w14:textId="77777777" w:rsidR="00D1050A" w:rsidRPr="00EF5FD5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F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other</w:t>
            </w:r>
          </w:p>
        </w:tc>
        <w:tc>
          <w:tcPr>
            <w:tcW w:w="1310" w:type="dxa"/>
          </w:tcPr>
          <w:p w14:paraId="6B8B0525" w14:textId="15E9A4B3" w:rsidR="00D1050A" w:rsidRPr="00EF5FD5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08" w:type="dxa"/>
          </w:tcPr>
          <w:p w14:paraId="4F5157D9" w14:textId="445123C7" w:rsidR="00D1050A" w:rsidRPr="00EF5FD5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F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7EA3FFF6" w14:textId="77D66334" w:rsidR="00D1050A" w:rsidRPr="00EF5FD5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749F824A" w14:textId="76A8C0E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26564FE3" w14:textId="42FCE68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58438CC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3q44)</w:t>
            </w:r>
          </w:p>
        </w:tc>
        <w:tc>
          <w:tcPr>
            <w:tcW w:w="5954" w:type="dxa"/>
          </w:tcPr>
          <w:p w14:paraId="7E6B35F4" w14:textId="0F95833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7,XX,del(8)(q13.1q13.1),del(8)(q21.3q21.3),dup(10)(q26.3q26.3),</w:t>
            </w:r>
          </w:p>
        </w:tc>
      </w:tr>
      <w:tr w:rsidR="00D1050A" w:rsidRPr="00684650" w14:paraId="4D98ADF6" w14:textId="77777777" w:rsidTr="00AF39F2">
        <w:tc>
          <w:tcPr>
            <w:tcW w:w="675" w:type="dxa"/>
          </w:tcPr>
          <w:p w14:paraId="613F4E0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A22AE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53D1A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669DE9C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1F2EE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6E57D83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3B0EB6E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8CB98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7B64D8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67CA0E6F" w14:textId="2B8D27E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0)(q26.3q26.3),del(12)(p12.3p13.31),del(17)(q11.2q11.2),+22,</w:t>
            </w:r>
          </w:p>
        </w:tc>
      </w:tr>
      <w:tr w:rsidR="00D1050A" w:rsidRPr="00684650" w14:paraId="380D6244" w14:textId="77777777" w:rsidTr="00AF39F2">
        <w:tc>
          <w:tcPr>
            <w:tcW w:w="675" w:type="dxa"/>
          </w:tcPr>
          <w:p w14:paraId="4912ACB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78739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F67D6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234EE4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A4B1F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204C2AB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250FCB7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FD0F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C4BBD4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70A9AAE1" w14:textId="420AA6E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er(22)t(1;22)(q21.3;p11)x2</w:t>
            </w:r>
          </w:p>
        </w:tc>
      </w:tr>
      <w:tr w:rsidR="00D1050A" w:rsidRPr="00F74D4D" w14:paraId="38EBF210" w14:textId="77777777" w:rsidTr="00AF39F2">
        <w:tc>
          <w:tcPr>
            <w:tcW w:w="675" w:type="dxa"/>
          </w:tcPr>
          <w:p w14:paraId="4BAB13E7" w14:textId="7E93604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D276F8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992" w:type="dxa"/>
          </w:tcPr>
          <w:p w14:paraId="6CEEED2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250DD4DB" w14:textId="3F60217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AB92A1" w14:textId="2DFA3E4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3724DF63" w14:textId="7CB7B07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1C9ABBF3" w14:textId="52680C9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77290ABA" w14:textId="7B24EB6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7C8D7D4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71FAADD6" w14:textId="1728EAE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XXY,+Y,-1,dup(1)(q21.1q44),-3,del(6)(q14),-7,-9,-13,-16,dup(16)</w:t>
            </w:r>
          </w:p>
        </w:tc>
      </w:tr>
      <w:tr w:rsidR="00D1050A" w:rsidRPr="00684650" w14:paraId="7DE34D76" w14:textId="77777777" w:rsidTr="00AF39F2">
        <w:tc>
          <w:tcPr>
            <w:tcW w:w="675" w:type="dxa"/>
          </w:tcPr>
          <w:p w14:paraId="3382119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E9EB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FF742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218629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C8A69D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250BE93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54FE1FE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1B64C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9F5B0B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14:paraId="0188F31D" w14:textId="75DC48D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23.1q23.1),-19,-20,+dup(21)(q21.3q21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050A" w:rsidRPr="00684650" w14:paraId="2A9B6D2E" w14:textId="77777777" w:rsidTr="00AF39F2">
        <w:tc>
          <w:tcPr>
            <w:tcW w:w="675" w:type="dxa"/>
          </w:tcPr>
          <w:p w14:paraId="4EB22B73" w14:textId="76E0F57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439BA3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11</w:t>
            </w:r>
          </w:p>
        </w:tc>
        <w:tc>
          <w:tcPr>
            <w:tcW w:w="992" w:type="dxa"/>
          </w:tcPr>
          <w:p w14:paraId="55AA795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07FF08BB" w14:textId="65F0EC8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FEB1E4" w14:textId="675AD0D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0EFB6E5E" w14:textId="220B393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5EC5CD42" w14:textId="239F2D7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65605742" w14:textId="2CA07F2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3C00699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3q44)</w:t>
            </w:r>
          </w:p>
        </w:tc>
        <w:tc>
          <w:tcPr>
            <w:tcW w:w="5954" w:type="dxa"/>
          </w:tcPr>
          <w:p w14:paraId="0A383D7C" w14:textId="2DBD37D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8,XXY,+Y,-1,der(1)t(1;1)(p36;q21.3),-2,-3,+4,-5,-7,-9,-11,-12,del(12)</w:t>
            </w:r>
          </w:p>
        </w:tc>
      </w:tr>
      <w:tr w:rsidR="00D1050A" w:rsidRPr="00684650" w14:paraId="582D1863" w14:textId="77777777" w:rsidTr="00AF39F2">
        <w:tc>
          <w:tcPr>
            <w:tcW w:w="675" w:type="dxa"/>
          </w:tcPr>
          <w:p w14:paraId="44E931B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2592C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7C867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193FDA4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A5951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0856194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6A159FC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9F51F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2D190F5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56E011A" w14:textId="707E061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p12.1p12.1),-13,-15,-16,-19,-20,+21,-22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050A" w:rsidRPr="00684650" w14:paraId="7AB8F195" w14:textId="77777777" w:rsidTr="00AF39F2">
        <w:tc>
          <w:tcPr>
            <w:tcW w:w="675" w:type="dxa"/>
          </w:tcPr>
          <w:p w14:paraId="27B83ADB" w14:textId="2F36555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61B69F6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F/16</w:t>
            </w:r>
          </w:p>
        </w:tc>
        <w:tc>
          <w:tcPr>
            <w:tcW w:w="992" w:type="dxa"/>
          </w:tcPr>
          <w:p w14:paraId="360EF77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77381BB1" w14:textId="66AE10F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8B4D7C" w14:textId="51D2F0B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01287561" w14:textId="331F462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082BA9DD" w14:textId="5FED714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0E20296E" w14:textId="2439FEB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02E20B0A" w14:textId="28E2627D" w:rsidR="00D1050A" w:rsidRPr="00684650" w:rsidRDefault="00C74512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</w:t>
            </w:r>
            <w:r w:rsidR="00D1050A"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4)</w:t>
            </w:r>
          </w:p>
        </w:tc>
        <w:tc>
          <w:tcPr>
            <w:tcW w:w="5954" w:type="dxa"/>
          </w:tcPr>
          <w:p w14:paraId="3EF5E758" w14:textId="14FCD1B5" w:rsidR="00D1050A" w:rsidRPr="00684650" w:rsidRDefault="00C74512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81D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XXX,-1,dup(1)(q21.2</w:t>
            </w:r>
            <w:r w:rsidR="00D1050A" w:rsidRPr="00684650">
              <w:rPr>
                <w:rFonts w:ascii="Times New Roman" w:hAnsi="Times New Roman" w:cs="Times New Roman"/>
                <w:sz w:val="20"/>
                <w:szCs w:val="20"/>
              </w:rPr>
              <w:t>q44),-2,-3,-9,del(9)(p21.3p21.3)x2,-11,-12,</w:t>
            </w:r>
          </w:p>
        </w:tc>
      </w:tr>
      <w:tr w:rsidR="00D1050A" w:rsidRPr="00684650" w14:paraId="117C6ADE" w14:textId="77777777" w:rsidTr="00AF39F2">
        <w:tc>
          <w:tcPr>
            <w:tcW w:w="675" w:type="dxa"/>
          </w:tcPr>
          <w:p w14:paraId="7CA2943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1C4E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FF6CB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DFB7AD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A5087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D4370A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7F45E7A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D4A67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4040BD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5A47D9D3" w14:textId="3DFB7A5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-13,+14,-15,-16,del(16)(q22.1q22.2),-19,dup(19)(q13.2q13.31),+21,</w:t>
            </w:r>
          </w:p>
        </w:tc>
      </w:tr>
      <w:tr w:rsidR="00D1050A" w:rsidRPr="00684650" w14:paraId="6ACFA51D" w14:textId="77777777" w:rsidTr="00AF39F2">
        <w:tc>
          <w:tcPr>
            <w:tcW w:w="675" w:type="dxa"/>
          </w:tcPr>
          <w:p w14:paraId="26A5C90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1CF07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41316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61072F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0182D7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6A94710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5BC0710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BC294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D89451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62B6BB4" w14:textId="73BBF03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+21,-22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050A" w:rsidRPr="00684650" w14:paraId="66E39B92" w14:textId="77777777" w:rsidTr="00AF39F2">
        <w:tc>
          <w:tcPr>
            <w:tcW w:w="675" w:type="dxa"/>
          </w:tcPr>
          <w:p w14:paraId="2418E06F" w14:textId="527596F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966CD2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</w:tcPr>
          <w:p w14:paraId="27DA22C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7675B1B7" w14:textId="3ECEAAF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2FAFDF" w14:textId="2469F00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6C7AB12F" w14:textId="0F29277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39EC5A9A" w14:textId="38DABBB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3B5C899B" w14:textId="3A5F647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6817D9F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2A3FA682" w14:textId="62DE50D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5,XY,+X,dup(1)(q21.1q44),+4,+5,+6,idic(7)(p12.1),+8,+10,del(13)</w:t>
            </w:r>
          </w:p>
        </w:tc>
      </w:tr>
      <w:tr w:rsidR="00D1050A" w:rsidRPr="00684650" w14:paraId="2498F092" w14:textId="77777777" w:rsidTr="00AF39F2">
        <w:tc>
          <w:tcPr>
            <w:tcW w:w="675" w:type="dxa"/>
          </w:tcPr>
          <w:p w14:paraId="4BA905B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4E1C8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A8F3A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D97551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1A8E30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71B0EF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6419D7D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7A69A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93368D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54498C51" w14:textId="386DAEF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12.3q12.3),+14,+17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58D91DD7" w14:textId="77777777" w:rsidTr="00AF39F2">
        <w:tc>
          <w:tcPr>
            <w:tcW w:w="675" w:type="dxa"/>
          </w:tcPr>
          <w:p w14:paraId="44D421C8" w14:textId="042E6FA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1920C52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</w:tcPr>
          <w:p w14:paraId="19385EA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229425AE" w14:textId="1982165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76451A" w14:textId="789F24E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5C45B575" w14:textId="0C5726F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794F407D" w14:textId="067F311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7069E655" w14:textId="588B2B4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29B62C8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2.13)</w:t>
            </w:r>
          </w:p>
        </w:tc>
        <w:tc>
          <w:tcPr>
            <w:tcW w:w="5954" w:type="dxa"/>
          </w:tcPr>
          <w:p w14:paraId="4CD66B24" w14:textId="198A9E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XY,+X,dup(1)(q21.1q42.13),+6,+10,+11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F74D4D" w14:paraId="4B8EA729" w14:textId="77777777" w:rsidTr="00AF39F2">
        <w:tc>
          <w:tcPr>
            <w:tcW w:w="675" w:type="dxa"/>
          </w:tcPr>
          <w:p w14:paraId="1C5AB22D" w14:textId="047F452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5E721F7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5</w:t>
            </w:r>
          </w:p>
        </w:tc>
        <w:tc>
          <w:tcPr>
            <w:tcW w:w="992" w:type="dxa"/>
          </w:tcPr>
          <w:p w14:paraId="5B2F18F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1310" w:type="dxa"/>
          </w:tcPr>
          <w:p w14:paraId="38DE712F" w14:textId="2E9F88B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8A8F8A8" w14:textId="6E0725A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1558240B" w14:textId="233CEEC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716B79C2" w14:textId="037F1E4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F74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432AF76B" w14:textId="0DB1BE7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6262AC1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514B29C7" w14:textId="3441963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XY,+X,dup(1)(q21.1q44),+4,+5,+6,dup(8)(q24.21q24.3),+9,+10,</w:t>
            </w:r>
          </w:p>
        </w:tc>
      </w:tr>
      <w:tr w:rsidR="00D1050A" w:rsidRPr="00684650" w14:paraId="0C52FAB0" w14:textId="77777777" w:rsidTr="00AF39F2">
        <w:tc>
          <w:tcPr>
            <w:tcW w:w="675" w:type="dxa"/>
          </w:tcPr>
          <w:p w14:paraId="69047F3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904FD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53F18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6A659CA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736F5E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72846CD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5D5070B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00D2A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249E370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14:paraId="64B1994D" w14:textId="39E228B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1)(p11.2p15.5),+14,+del(16)(p11.2),+18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F74D4D" w14:paraId="09C4914F" w14:textId="77777777" w:rsidTr="00AF39F2">
        <w:tc>
          <w:tcPr>
            <w:tcW w:w="675" w:type="dxa"/>
          </w:tcPr>
          <w:p w14:paraId="3AAFB101" w14:textId="218C7B9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0126366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F/8</w:t>
            </w:r>
          </w:p>
        </w:tc>
        <w:tc>
          <w:tcPr>
            <w:tcW w:w="992" w:type="dxa"/>
          </w:tcPr>
          <w:p w14:paraId="3202BCE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310" w:type="dxa"/>
          </w:tcPr>
          <w:p w14:paraId="2E14CFF1" w14:textId="394D3D3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7A2B79" w14:textId="76E3FCB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3CE2BE20" w14:textId="2364035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61A4A8EA" w14:textId="4EE176F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F10A4E" w14:textId="3A9E222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2E24F80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5954" w:type="dxa"/>
          </w:tcPr>
          <w:p w14:paraId="5B4BE607" w14:textId="0300E8A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dup(2)(p15p15),i(9)(q10),der(19)t(1;19)(q23.3;p13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2F8AA823" w14:textId="77777777" w:rsidTr="00AF39F2">
        <w:tc>
          <w:tcPr>
            <w:tcW w:w="675" w:type="dxa"/>
          </w:tcPr>
          <w:p w14:paraId="5507335A" w14:textId="256E90A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14:paraId="1049F19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9</w:t>
            </w:r>
          </w:p>
        </w:tc>
        <w:tc>
          <w:tcPr>
            <w:tcW w:w="992" w:type="dxa"/>
          </w:tcPr>
          <w:p w14:paraId="7FC6FFC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310" w:type="dxa"/>
          </w:tcPr>
          <w:p w14:paraId="104F7D24" w14:textId="6331FAD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4808DB1" w14:textId="5F90D0A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62C8A14E" w14:textId="51A1E0D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45E11DA7" w14:textId="4A3ADB0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3B7438" w14:textId="4EF1E70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</w:tcPr>
          <w:p w14:paraId="4BE67F6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5954" w:type="dxa"/>
          </w:tcPr>
          <w:p w14:paraId="64B2844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der(19)t(1;19)(q23.3;p13.3)</w:t>
            </w:r>
          </w:p>
        </w:tc>
      </w:tr>
      <w:tr w:rsidR="00D1050A" w:rsidRPr="00F74D4D" w14:paraId="4A7B8D75" w14:textId="77777777" w:rsidTr="00AF39F2">
        <w:tc>
          <w:tcPr>
            <w:tcW w:w="675" w:type="dxa"/>
          </w:tcPr>
          <w:p w14:paraId="09BCDAD8" w14:textId="1DAFF1A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</w:tcPr>
          <w:p w14:paraId="2D244DB0" w14:textId="095F924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4</w:t>
            </w:r>
          </w:p>
        </w:tc>
        <w:tc>
          <w:tcPr>
            <w:tcW w:w="992" w:type="dxa"/>
          </w:tcPr>
          <w:p w14:paraId="64C51BC6" w14:textId="165E6AF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310" w:type="dxa"/>
          </w:tcPr>
          <w:p w14:paraId="78C755AA" w14:textId="0F70C2C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22E59B1" w14:textId="31399E1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848" w:type="dxa"/>
          </w:tcPr>
          <w:p w14:paraId="17338364" w14:textId="0A728CF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2E444DA0" w14:textId="67965A1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62B2BE" w14:textId="0E0BCC7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E6FDEAB" w14:textId="1E2B0E8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5954" w:type="dxa"/>
          </w:tcPr>
          <w:p w14:paraId="44BE1013" w14:textId="00EE923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XX,+idic(1)(p1?3),t(1;19)(q23;p13)</w:t>
            </w:r>
          </w:p>
        </w:tc>
      </w:tr>
      <w:tr w:rsidR="00D1050A" w:rsidRPr="00684650" w14:paraId="29567BD0" w14:textId="77777777" w:rsidTr="00AF39F2">
        <w:tc>
          <w:tcPr>
            <w:tcW w:w="675" w:type="dxa"/>
          </w:tcPr>
          <w:p w14:paraId="75610D98" w14:textId="01D6096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</w:tcPr>
          <w:p w14:paraId="275379F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12</w:t>
            </w:r>
          </w:p>
        </w:tc>
        <w:tc>
          <w:tcPr>
            <w:tcW w:w="992" w:type="dxa"/>
          </w:tcPr>
          <w:p w14:paraId="487B4C1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1310" w:type="dxa"/>
          </w:tcPr>
          <w:p w14:paraId="3D236AF2" w14:textId="73EC25E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2CA962A" w14:textId="05DBC0C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00EF9158" w14:textId="5A80027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01A78669" w14:textId="7EA7C92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709" w:type="dxa"/>
          </w:tcPr>
          <w:p w14:paraId="12DC086B" w14:textId="75B011C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E3BBE8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q42.2)</w:t>
            </w:r>
          </w:p>
        </w:tc>
        <w:tc>
          <w:tcPr>
            <w:tcW w:w="5954" w:type="dxa"/>
          </w:tcPr>
          <w:p w14:paraId="0014643F" w14:textId="2B36CB9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2,XX,+X,der(1)dup(1)(q21.2q42.2)del(1)(q42.2),+10,+14,dup(17)</w:t>
            </w:r>
          </w:p>
        </w:tc>
      </w:tr>
      <w:tr w:rsidR="00D1050A" w:rsidRPr="00684650" w14:paraId="6C825F3B" w14:textId="77777777" w:rsidTr="00AF39F2">
        <w:tc>
          <w:tcPr>
            <w:tcW w:w="675" w:type="dxa"/>
            <w:vAlign w:val="bottom"/>
          </w:tcPr>
          <w:p w14:paraId="4C0EED0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3A89BA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669568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bottom"/>
          </w:tcPr>
          <w:p w14:paraId="322842B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D954F7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bottom"/>
          </w:tcPr>
          <w:p w14:paraId="7417276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vAlign w:val="bottom"/>
          </w:tcPr>
          <w:p w14:paraId="3750899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7BA5B0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Align w:val="bottom"/>
          </w:tcPr>
          <w:p w14:paraId="33426C0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bottom"/>
          </w:tcPr>
          <w:p w14:paraId="16378F55" w14:textId="4F592D9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11q25),+18,+21,+21/54,idem,+6,+18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26E21491" w14:textId="77777777" w:rsidTr="00AF39F2">
        <w:tc>
          <w:tcPr>
            <w:tcW w:w="675" w:type="dxa"/>
            <w:vAlign w:val="bottom"/>
          </w:tcPr>
          <w:p w14:paraId="57DE2432" w14:textId="0B3392A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001F776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bottom"/>
          </w:tcPr>
          <w:p w14:paraId="5234206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  <w:vAlign w:val="bottom"/>
          </w:tcPr>
          <w:p w14:paraId="34CAF60B" w14:textId="4575F25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94DCCD3" w14:textId="7BEA629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bottom"/>
          </w:tcPr>
          <w:p w14:paraId="68B7A9C5" w14:textId="69D54E3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bottom"/>
          </w:tcPr>
          <w:p w14:paraId="68F8D2B7" w14:textId="37275F1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CB8A2C1" w14:textId="7C77C28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950" w:type="dxa"/>
            <w:vAlign w:val="bottom"/>
          </w:tcPr>
          <w:p w14:paraId="7422285B" w14:textId="12536F4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dup(1)(q21.1q44)</w:t>
            </w:r>
          </w:p>
        </w:tc>
        <w:tc>
          <w:tcPr>
            <w:tcW w:w="5954" w:type="dxa"/>
            <w:vAlign w:val="bottom"/>
          </w:tcPr>
          <w:p w14:paraId="5D732F15" w14:textId="0EA95B8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X</w:t>
            </w:r>
            <w:r w:rsidR="00D92A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,add(1)(p11)</w:t>
            </w:r>
            <w:r w:rsidR="00D92A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2,-3,-5,-7,-8,+10,-11,-12,-13,-15,-16,+18,-19,</w:t>
            </w:r>
          </w:p>
        </w:tc>
      </w:tr>
      <w:tr w:rsidR="00D92A77" w:rsidRPr="00684650" w14:paraId="2E91EDD2" w14:textId="77777777" w:rsidTr="00AF39F2">
        <w:tc>
          <w:tcPr>
            <w:tcW w:w="675" w:type="dxa"/>
            <w:vAlign w:val="bottom"/>
          </w:tcPr>
          <w:p w14:paraId="45EC6099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842A015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F03F894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bottom"/>
          </w:tcPr>
          <w:p w14:paraId="66643362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D142CD7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bottom"/>
          </w:tcPr>
          <w:p w14:paraId="7A08FFB4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bottom"/>
          </w:tcPr>
          <w:p w14:paraId="4646A728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F8792A8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2F120ACD" w14:textId="77777777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vAlign w:val="bottom"/>
          </w:tcPr>
          <w:p w14:paraId="62353728" w14:textId="3D510094" w:rsidR="00D92A77" w:rsidRPr="00684650" w:rsidRDefault="00D92A77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+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22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F74D4D" w14:paraId="7FBDB5D3" w14:textId="77777777" w:rsidTr="00AF39F2">
        <w:tc>
          <w:tcPr>
            <w:tcW w:w="675" w:type="dxa"/>
          </w:tcPr>
          <w:p w14:paraId="4FD0149D" w14:textId="548EE40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7CB3A97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8</w:t>
            </w:r>
          </w:p>
        </w:tc>
        <w:tc>
          <w:tcPr>
            <w:tcW w:w="992" w:type="dxa"/>
          </w:tcPr>
          <w:p w14:paraId="13784F2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09819C28" w14:textId="58DDF58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507037" w14:textId="196EB8B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44EDC4F9" w14:textId="47B03DA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70AA59DF" w14:textId="4F3B452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46C2E9" w14:textId="2FD9D10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7FB04B1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1E10A604" w14:textId="7EE27A4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XXY,-1,dup(1)(q21.1q44),-2,-3,-7,-9,del(11)(q14q25),-12,-13,-15,</w:t>
            </w:r>
          </w:p>
        </w:tc>
      </w:tr>
      <w:tr w:rsidR="00D1050A" w:rsidRPr="00684650" w14:paraId="12A637DB" w14:textId="77777777" w:rsidTr="00AF39F2">
        <w:tc>
          <w:tcPr>
            <w:tcW w:w="675" w:type="dxa"/>
          </w:tcPr>
          <w:p w14:paraId="6B8A199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C05567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D37A3C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305299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8184404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15F62AF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1FDB13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8B0A6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B1AF20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14:paraId="73C2C902" w14:textId="4A7B7FC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-16,i(16)(p10),-19,-20,+21,-22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617FF9AA" w14:textId="77777777" w:rsidTr="00AF39F2">
        <w:tc>
          <w:tcPr>
            <w:tcW w:w="675" w:type="dxa"/>
          </w:tcPr>
          <w:p w14:paraId="2BF55FB5" w14:textId="08CE773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7F65668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</w:tcPr>
          <w:p w14:paraId="701C8AE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1209FC5E" w14:textId="562014C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234F08" w14:textId="5235A34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799BB82D" w14:textId="6EC6E16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65F5811E" w14:textId="5EC1B56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6755F6" w14:textId="48594F31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5596DBA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1922A77C" w14:textId="390E814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4,XY,+X,dup(1)(q21.1q44),+6,+10,+14,+17,+18,del(19)(p13.3p13.3),</w:t>
            </w:r>
          </w:p>
        </w:tc>
      </w:tr>
      <w:tr w:rsidR="00D1050A" w:rsidRPr="00684650" w14:paraId="7F5FD3DC" w14:textId="77777777" w:rsidTr="00AF39F2">
        <w:tc>
          <w:tcPr>
            <w:tcW w:w="675" w:type="dxa"/>
          </w:tcPr>
          <w:p w14:paraId="07D2A45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F7322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4B39B6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14F1E28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8BD54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581807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0429811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4A039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7D7835C1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07B32A06" w14:textId="069FBC7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-20,+21,+21,+21,dup(22)(q11.23q11.23)</w:t>
            </w:r>
          </w:p>
        </w:tc>
      </w:tr>
      <w:tr w:rsidR="00D1050A" w:rsidRPr="00F74D4D" w14:paraId="5B1A3B47" w14:textId="77777777" w:rsidTr="00AF39F2">
        <w:tc>
          <w:tcPr>
            <w:tcW w:w="675" w:type="dxa"/>
          </w:tcPr>
          <w:p w14:paraId="0599E2C0" w14:textId="73C12B2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7B9C9A1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F/8</w:t>
            </w:r>
          </w:p>
        </w:tc>
        <w:tc>
          <w:tcPr>
            <w:tcW w:w="992" w:type="dxa"/>
          </w:tcPr>
          <w:p w14:paraId="41D15DD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180A0582" w14:textId="27CAEC7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81FE21" w14:textId="253FE0A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3CFF10C7" w14:textId="1E9AE01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20338580" w14:textId="3694396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9545DB" w14:textId="6F6C380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40A5D1E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33C65792" w14:textId="3E76BF1A" w:rsidR="00D1050A" w:rsidRPr="00EE59C8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XX,-X,-1,dup(1)(q21.1q44),-2,dup(2)(q11q37),-3,-4,</w:t>
            </w:r>
            <w:r w:rsidR="00EE59C8" w:rsidRPr="00EE59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6)</w:t>
            </w:r>
          </w:p>
        </w:tc>
      </w:tr>
      <w:tr w:rsidR="00D1050A" w:rsidRPr="00684650" w14:paraId="7E350A5A" w14:textId="77777777" w:rsidTr="00AF39F2">
        <w:tc>
          <w:tcPr>
            <w:tcW w:w="675" w:type="dxa"/>
          </w:tcPr>
          <w:p w14:paraId="2598628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20801B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36F0A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1EBACD0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F57316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4F0FCD7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2C49D77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DB175E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1B1C3AA8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</w:tcPr>
          <w:p w14:paraId="2502F9C7" w14:textId="31964ED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(q12q22),-9,+10,-13,del(13)(q21),-15,-16,-17,-19,-20,+21,+21,</w:t>
            </w:r>
            <w:r w:rsidR="00EE59C8" w:rsidRPr="00684650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  <w:r w:rsidR="00EE59C8"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1050A" w:rsidRPr="00684650" w14:paraId="53EB7A42" w14:textId="77777777" w:rsidTr="00AF39F2">
        <w:tc>
          <w:tcPr>
            <w:tcW w:w="675" w:type="dxa"/>
          </w:tcPr>
          <w:p w14:paraId="1860F853" w14:textId="54A0BE9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851" w:type="dxa"/>
          </w:tcPr>
          <w:p w14:paraId="5B23405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</w:tcPr>
          <w:p w14:paraId="7268790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2CF74A66" w14:textId="2EDF667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EDEA85" w14:textId="2B7DBDF0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334AC463" w14:textId="36BDD41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565CDC29" w14:textId="53B736C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76F4B3" w14:textId="25AF5E09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45964EC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4)</w:t>
            </w:r>
          </w:p>
        </w:tc>
        <w:tc>
          <w:tcPr>
            <w:tcW w:w="5954" w:type="dxa"/>
          </w:tcPr>
          <w:p w14:paraId="0E7C5C3E" w14:textId="003A483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4,XY,+X,dup(1)(q21.1q44),+5,+6,del(6)(q14)x2,+8,del(11)(q14),+14,</w:t>
            </w:r>
          </w:p>
        </w:tc>
      </w:tr>
      <w:tr w:rsidR="00D1050A" w:rsidRPr="00684650" w14:paraId="3BCFE843" w14:textId="77777777" w:rsidTr="00AF39F2">
        <w:tc>
          <w:tcPr>
            <w:tcW w:w="675" w:type="dxa"/>
          </w:tcPr>
          <w:p w14:paraId="633EDA6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4D3412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D39F8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29B199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309343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398E450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21FB3FFD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D29EF5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14:paraId="3128F2D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</w:tcPr>
          <w:p w14:paraId="0AFA3500" w14:textId="244EDB2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7)(q12q25),+18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5201CB7E" w14:textId="77777777" w:rsidTr="00AF39F2">
        <w:tc>
          <w:tcPr>
            <w:tcW w:w="675" w:type="dxa"/>
          </w:tcPr>
          <w:p w14:paraId="0BBE179D" w14:textId="35BCC82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169C892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</w:tcPr>
          <w:p w14:paraId="0E46499B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1310" w:type="dxa"/>
          </w:tcPr>
          <w:p w14:paraId="398267C5" w14:textId="4B6A515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D3CDB3" w14:textId="398DB53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0A8743C4" w14:textId="299E50C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14:paraId="023F73B9" w14:textId="339D038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47388D" w14:textId="11EC5C48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</w:tcPr>
          <w:p w14:paraId="625169D7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1q41)</w:t>
            </w:r>
          </w:p>
        </w:tc>
        <w:tc>
          <w:tcPr>
            <w:tcW w:w="5954" w:type="dxa"/>
          </w:tcPr>
          <w:p w14:paraId="68564E2C" w14:textId="08B067E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56,XX,+X,dup(1)(q21.1q41),+4,+6,+8,+10,+14,+14,+18,+21,+21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F74D4D" w14:paraId="07850D07" w14:textId="77777777" w:rsidTr="00AF39F2">
        <w:tc>
          <w:tcPr>
            <w:tcW w:w="675" w:type="dxa"/>
          </w:tcPr>
          <w:p w14:paraId="4ACFA76A" w14:textId="265842F6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1B566759" w14:textId="4643B15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</w:tcPr>
          <w:p w14:paraId="5CC79301" w14:textId="2DF6948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310" w:type="dxa"/>
          </w:tcPr>
          <w:p w14:paraId="6F5F66C0" w14:textId="48BEA72E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9F5C857" w14:textId="0C6EC1E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25137D5C" w14:textId="10124FA2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77BCFE65" w14:textId="2985A59D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786FF0" w14:textId="072F2E8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Start"/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50" w:type="dxa"/>
          </w:tcPr>
          <w:p w14:paraId="2F6B1EC8" w14:textId="7FDF61F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1.2q44)</w:t>
            </w:r>
          </w:p>
        </w:tc>
        <w:tc>
          <w:tcPr>
            <w:tcW w:w="5954" w:type="dxa"/>
          </w:tcPr>
          <w:p w14:paraId="3B88BB45" w14:textId="2C4EAB7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XY,dup(1)(q21.2q44),+4,+5,+8,+16,der(19)t(1;19)(q23.3;p13.3)</w:t>
            </w:r>
            <w:r w:rsidRPr="006846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1050A" w:rsidRPr="00684650" w14:paraId="6B19A1BE" w14:textId="77777777" w:rsidTr="00AF39F2">
        <w:tc>
          <w:tcPr>
            <w:tcW w:w="675" w:type="dxa"/>
          </w:tcPr>
          <w:p w14:paraId="1651798C" w14:textId="230D9E5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4EB0A595" w14:textId="3F57AAE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992" w:type="dxa"/>
          </w:tcPr>
          <w:p w14:paraId="69CD2808" w14:textId="2143F1F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310" w:type="dxa"/>
          </w:tcPr>
          <w:p w14:paraId="7E85B21D" w14:textId="55207B3B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0F025C" w14:textId="7B5A306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CDA7F21" w14:textId="4DFFE58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</w:tcPr>
          <w:p w14:paraId="454BEA8E" w14:textId="762F3113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723410" w14:textId="38180D1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Start"/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50" w:type="dxa"/>
          </w:tcPr>
          <w:p w14:paraId="14440190" w14:textId="466FEC7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5954" w:type="dxa"/>
          </w:tcPr>
          <w:p w14:paraId="0FFCAA30" w14:textId="65438E5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6,XY,der(19)t(1;19)(q23.3;p13.3)</w:t>
            </w:r>
          </w:p>
        </w:tc>
      </w:tr>
      <w:tr w:rsidR="00D1050A" w:rsidRPr="00684650" w14:paraId="2832FE65" w14:textId="77777777" w:rsidTr="00AF39F2">
        <w:tc>
          <w:tcPr>
            <w:tcW w:w="675" w:type="dxa"/>
            <w:tcBorders>
              <w:bottom w:val="single" w:sz="4" w:space="0" w:color="auto"/>
            </w:tcBorders>
          </w:tcPr>
          <w:p w14:paraId="29E894FD" w14:textId="5C7FB084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A87D2F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D754A9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BD7900A" w14:textId="5A24795F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BDB5C2" w14:textId="58FCF54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3F2C36C" w14:textId="6D15BE3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333FC7F3" w14:textId="0B7A91BA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E67438" w14:textId="0DBAF95C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Start"/>
            <w:r w:rsidR="00AF3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4055200" w14:textId="77777777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(1)(q23.3q44)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B2792AF" w14:textId="23A6E795" w:rsidR="00D1050A" w:rsidRPr="00684650" w:rsidRDefault="00D1050A" w:rsidP="00EE59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650">
              <w:rPr>
                <w:rFonts w:ascii="Times New Roman" w:hAnsi="Times New Roman" w:cs="Times New Roman"/>
                <w:sz w:val="20"/>
                <w:szCs w:val="20"/>
              </w:rPr>
              <w:t>46,XY,der(19)t(1;19)(q23.3;p13.3)</w:t>
            </w:r>
          </w:p>
        </w:tc>
      </w:tr>
    </w:tbl>
    <w:p w14:paraId="13DDE0BD" w14:textId="1560E9EA" w:rsidR="00583AB4" w:rsidRPr="00C75007" w:rsidRDefault="00B93D47" w:rsidP="00E51368">
      <w:pPr>
        <w:spacing w:before="120" w:after="0" w:line="360" w:lineRule="auto"/>
        <w:rPr>
          <w:rFonts w:ascii="Times New Roman" w:hAnsi="Times New Roman" w:cs="Times New Roman"/>
          <w:lang w:val="en-US"/>
        </w:rPr>
      </w:pPr>
      <w:r w:rsidRPr="00C75007">
        <w:rPr>
          <w:rFonts w:ascii="Times New Roman" w:hAnsi="Times New Roman" w:cs="Times New Roman"/>
          <w:lang w:val="en-US"/>
        </w:rPr>
        <w:t>Abbreviations:</w:t>
      </w:r>
      <w:r w:rsidR="002708FE" w:rsidRPr="00C75007">
        <w:rPr>
          <w:rFonts w:ascii="Times New Roman" w:hAnsi="Times New Roman" w:cs="Times New Roman"/>
          <w:lang w:val="en-US"/>
        </w:rPr>
        <w:t xml:space="preserve"> BCP ALL, B-cell precursor acute lymphoblastic leukemia</w:t>
      </w:r>
      <w:r w:rsidR="00A52368" w:rsidRPr="00C75007">
        <w:rPr>
          <w:rFonts w:ascii="Times New Roman" w:hAnsi="Times New Roman" w:cs="Times New Roman"/>
          <w:lang w:val="en-US"/>
        </w:rPr>
        <w:t>;</w:t>
      </w:r>
      <w:r w:rsidR="008F3263" w:rsidRPr="00C75007">
        <w:rPr>
          <w:rFonts w:ascii="Times New Roman" w:hAnsi="Times New Roman" w:cs="Times New Roman"/>
          <w:lang w:val="en-US"/>
        </w:rPr>
        <w:t xml:space="preserve"> </w:t>
      </w:r>
      <w:r w:rsidR="00C0657F" w:rsidRPr="00C75007">
        <w:rPr>
          <w:rFonts w:ascii="Times New Roman" w:hAnsi="Times New Roman" w:cs="Times New Roman"/>
          <w:lang w:val="en-US"/>
        </w:rPr>
        <w:t>BS, bisulfite;</w:t>
      </w:r>
      <w:r w:rsidR="00C84DAB" w:rsidRPr="00C75007">
        <w:rPr>
          <w:rFonts w:ascii="Times New Roman" w:hAnsi="Times New Roman" w:cs="Times New Roman"/>
          <w:lang w:val="en-US"/>
        </w:rPr>
        <w:t xml:space="preserve"> F, female;</w:t>
      </w:r>
      <w:r w:rsidR="00A81DCD" w:rsidRPr="00C75007">
        <w:rPr>
          <w:rFonts w:ascii="Times New Roman" w:hAnsi="Times New Roman" w:cs="Times New Roman"/>
          <w:lang w:val="en-US"/>
        </w:rPr>
        <w:t xml:space="preserve"> FISH, fluorescence in situ hybridization;</w:t>
      </w:r>
      <w:r w:rsidR="00C01382" w:rsidRPr="00C75007">
        <w:rPr>
          <w:rFonts w:ascii="Times New Roman" w:hAnsi="Times New Roman" w:cs="Times New Roman"/>
          <w:lang w:val="en-US"/>
        </w:rPr>
        <w:t xml:space="preserve"> HeH, high hyperdiploidy (51-67 chromosomes);</w:t>
      </w:r>
      <w:r w:rsidR="00C0657F" w:rsidRPr="00C75007">
        <w:rPr>
          <w:rFonts w:ascii="Times New Roman" w:hAnsi="Times New Roman" w:cs="Times New Roman"/>
          <w:lang w:val="en-US"/>
        </w:rPr>
        <w:t xml:space="preserve"> </w:t>
      </w:r>
      <w:r w:rsidR="00A321F6" w:rsidRPr="00C75007">
        <w:rPr>
          <w:rFonts w:ascii="Times New Roman" w:hAnsi="Times New Roman" w:cs="Times New Roman"/>
          <w:lang w:val="en-US"/>
        </w:rPr>
        <w:t>M, male;</w:t>
      </w:r>
      <w:r w:rsidR="00C01382" w:rsidRPr="00C75007">
        <w:rPr>
          <w:rFonts w:ascii="Times New Roman" w:hAnsi="Times New Roman" w:cs="Times New Roman"/>
          <w:lang w:val="en-US"/>
        </w:rPr>
        <w:t xml:space="preserve"> </w:t>
      </w:r>
      <w:r w:rsidR="00C0657F" w:rsidRPr="00C75007">
        <w:rPr>
          <w:rFonts w:ascii="Times New Roman" w:hAnsi="Times New Roman" w:cs="Times New Roman"/>
          <w:lang w:val="en-US"/>
        </w:rPr>
        <w:t>seq, sequencing;</w:t>
      </w:r>
      <w:r w:rsidR="0020452F" w:rsidRPr="00C75007">
        <w:rPr>
          <w:rFonts w:ascii="Times New Roman" w:hAnsi="Times New Roman" w:cs="Times New Roman"/>
          <w:lang w:val="en-US"/>
        </w:rPr>
        <w:t xml:space="preserve"> SNP-A, single nucleotide polymorphism array</w:t>
      </w:r>
      <w:r w:rsidR="0020452F" w:rsidRPr="00B724F1">
        <w:rPr>
          <w:rFonts w:ascii="Times New Roman" w:hAnsi="Times New Roman" w:cs="Times New Roman"/>
          <w:lang w:val="en-US"/>
        </w:rPr>
        <w:t>;</w:t>
      </w:r>
      <w:r w:rsidR="00C0657F" w:rsidRPr="00B724F1">
        <w:rPr>
          <w:rFonts w:ascii="Times New Roman" w:hAnsi="Times New Roman" w:cs="Times New Roman"/>
          <w:lang w:val="en-US"/>
        </w:rPr>
        <w:t xml:space="preserve"> TCA, </w:t>
      </w:r>
      <w:r w:rsidR="001928FA" w:rsidRPr="00B724F1">
        <w:rPr>
          <w:rFonts w:ascii="Times New Roman" w:hAnsi="Times New Roman" w:cs="Times New Roman"/>
          <w:lang w:val="en-US"/>
        </w:rPr>
        <w:t>T</w:t>
      </w:r>
      <w:r w:rsidR="002E0E71" w:rsidRPr="00B724F1">
        <w:rPr>
          <w:rFonts w:ascii="Times New Roman" w:hAnsi="Times New Roman" w:cs="Times New Roman"/>
          <w:lang w:val="en-US"/>
        </w:rPr>
        <w:t xml:space="preserve">ruseq custom </w:t>
      </w:r>
      <w:r w:rsidR="002E0E71" w:rsidRPr="00C75007">
        <w:rPr>
          <w:rFonts w:ascii="Times New Roman" w:hAnsi="Times New Roman" w:cs="Times New Roman"/>
          <w:lang w:val="en-US"/>
        </w:rPr>
        <w:t>amplicon</w:t>
      </w:r>
      <w:r w:rsidR="00621579" w:rsidRPr="00C75007">
        <w:rPr>
          <w:rFonts w:ascii="Times New Roman" w:hAnsi="Times New Roman" w:cs="Times New Roman"/>
          <w:lang w:val="en-US"/>
        </w:rPr>
        <w:t>.</w:t>
      </w:r>
      <w:r w:rsidR="00E51368" w:rsidRPr="00C7500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E51368" w:rsidRPr="00C75007">
        <w:rPr>
          <w:rFonts w:ascii="Times New Roman" w:hAnsi="Times New Roman" w:cs="Times New Roman"/>
          <w:vertAlign w:val="superscript"/>
          <w:lang w:val="en-US"/>
        </w:rPr>
        <w:t>a</w:t>
      </w:r>
      <w:r w:rsidR="00A31E12" w:rsidRPr="00C75007">
        <w:rPr>
          <w:rFonts w:ascii="Times New Roman" w:hAnsi="Times New Roman" w:cs="Times New Roman"/>
          <w:lang w:val="en-US"/>
        </w:rPr>
        <w:t>The</w:t>
      </w:r>
      <w:proofErr w:type="gramEnd"/>
      <w:r w:rsidR="00A31E12" w:rsidRPr="00C75007">
        <w:rPr>
          <w:rFonts w:ascii="Times New Roman" w:hAnsi="Times New Roman" w:cs="Times New Roman"/>
          <w:lang w:val="en-US"/>
        </w:rPr>
        <w:t xml:space="preserve"> k</w:t>
      </w:r>
      <w:r w:rsidR="00C84DAB" w:rsidRPr="00C75007">
        <w:rPr>
          <w:rFonts w:ascii="Times New Roman" w:hAnsi="Times New Roman" w:cs="Times New Roman"/>
          <w:lang w:val="en-US"/>
        </w:rPr>
        <w:t>aryotypes</w:t>
      </w:r>
      <w:r w:rsidR="00A31E12" w:rsidRPr="00C75007">
        <w:rPr>
          <w:rFonts w:ascii="Times New Roman" w:hAnsi="Times New Roman" w:cs="Times New Roman"/>
          <w:lang w:val="en-US"/>
        </w:rPr>
        <w:t xml:space="preserve"> of these case</w:t>
      </w:r>
      <w:r w:rsidR="00A52368" w:rsidRPr="00C75007">
        <w:rPr>
          <w:rFonts w:ascii="Times New Roman" w:hAnsi="Times New Roman" w:cs="Times New Roman"/>
          <w:lang w:val="en-US"/>
        </w:rPr>
        <w:t>s</w:t>
      </w:r>
      <w:r w:rsidR="00A31E12" w:rsidRPr="00C75007">
        <w:rPr>
          <w:rFonts w:ascii="Times New Roman" w:hAnsi="Times New Roman" w:cs="Times New Roman"/>
          <w:lang w:val="en-US"/>
        </w:rPr>
        <w:t xml:space="preserve"> have</w:t>
      </w:r>
      <w:r w:rsidR="00C84DAB" w:rsidRPr="00C75007">
        <w:rPr>
          <w:rFonts w:ascii="Times New Roman" w:hAnsi="Times New Roman" w:cs="Times New Roman"/>
          <w:lang w:val="en-US"/>
        </w:rPr>
        <w:t xml:space="preserve"> previously</w:t>
      </w:r>
      <w:r w:rsidR="00A731DD" w:rsidRPr="00C75007">
        <w:rPr>
          <w:rFonts w:ascii="Times New Roman" w:hAnsi="Times New Roman" w:cs="Times New Roman"/>
          <w:lang w:val="en-US"/>
        </w:rPr>
        <w:t xml:space="preserve"> been</w:t>
      </w:r>
      <w:r w:rsidR="00C84DAB" w:rsidRPr="00C75007">
        <w:rPr>
          <w:rFonts w:ascii="Times New Roman" w:hAnsi="Times New Roman" w:cs="Times New Roman"/>
          <w:lang w:val="en-US"/>
        </w:rPr>
        <w:t xml:space="preserve"> published</w:t>
      </w:r>
      <w:r w:rsidR="00583AB4" w:rsidRPr="00C75007">
        <w:rPr>
          <w:rFonts w:ascii="Times New Roman" w:hAnsi="Times New Roman" w:cs="Times New Roman"/>
          <w:lang w:val="en-US"/>
        </w:rPr>
        <w:t>.</w:t>
      </w:r>
      <w:r w:rsidR="00583AB4" w:rsidRPr="00C75007">
        <w:rPr>
          <w:rFonts w:ascii="Times New Roman" w:hAnsi="Times New Roman" w:cs="Times New Roman"/>
          <w:vertAlign w:val="superscript"/>
          <w:lang w:val="en-US"/>
        </w:rPr>
        <w:t>1-5</w:t>
      </w:r>
    </w:p>
    <w:p w14:paraId="6F1BEAB9" w14:textId="28C07BA6" w:rsidR="00583AB4" w:rsidRPr="00C75007" w:rsidRDefault="00583AB4">
      <w:pPr>
        <w:rPr>
          <w:rFonts w:ascii="Times New Roman" w:hAnsi="Times New Roman" w:cs="Times New Roman"/>
          <w:lang w:val="en-US"/>
        </w:rPr>
      </w:pPr>
    </w:p>
    <w:p w14:paraId="4FA055C6" w14:textId="17A8291F" w:rsidR="00A31E12" w:rsidRPr="00684650" w:rsidRDefault="00A31E12" w:rsidP="00E51368">
      <w:pPr>
        <w:spacing w:before="120" w:after="0" w:line="360" w:lineRule="auto"/>
        <w:rPr>
          <w:rFonts w:ascii="Times New Roman" w:hAnsi="Times New Roman" w:cs="Times New Roman"/>
          <w:lang w:val="en-US"/>
        </w:rPr>
      </w:pPr>
      <w:r w:rsidRPr="00684650">
        <w:rPr>
          <w:rFonts w:ascii="Times New Roman" w:hAnsi="Times New Roman" w:cs="Times New Roman"/>
          <w:lang w:val="en-US"/>
        </w:rPr>
        <w:t>REFERENCES</w:t>
      </w:r>
    </w:p>
    <w:p w14:paraId="1BFCF260" w14:textId="77777777" w:rsidR="00B40F04" w:rsidRPr="00684650" w:rsidRDefault="00B40F04" w:rsidP="00043BD0">
      <w:pPr>
        <w:pStyle w:val="Liststycke"/>
        <w:numPr>
          <w:ilvl w:val="0"/>
          <w:numId w:val="1"/>
        </w:numPr>
        <w:spacing w:before="120"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684650">
        <w:rPr>
          <w:rFonts w:ascii="Times New Roman" w:hAnsi="Times New Roman" w:cs="Times New Roman"/>
          <w:lang w:val="en-US"/>
        </w:rPr>
        <w:t xml:space="preserve">Paulsson K, Jonson T, Øra I, Olofsson T, Panagopoulos I, Johansson B. </w:t>
      </w:r>
      <w:proofErr w:type="spellStart"/>
      <w:r w:rsidRPr="00684650">
        <w:rPr>
          <w:rFonts w:ascii="Times New Roman" w:hAnsi="Times New Roman" w:cs="Times New Roman"/>
          <w:lang w:val="en-US"/>
        </w:rPr>
        <w:t>Characterisation</w:t>
      </w:r>
      <w:proofErr w:type="spellEnd"/>
      <w:r w:rsidRPr="00684650">
        <w:rPr>
          <w:rFonts w:ascii="Times New Roman" w:hAnsi="Times New Roman" w:cs="Times New Roman"/>
          <w:lang w:val="en-US"/>
        </w:rPr>
        <w:t xml:space="preserve"> of genomic translocation breakpoints and identification of an alternative </w:t>
      </w:r>
      <w:r w:rsidRPr="00684650">
        <w:rPr>
          <w:rFonts w:ascii="Times New Roman" w:hAnsi="Times New Roman" w:cs="Times New Roman"/>
          <w:i/>
          <w:lang w:val="en-US"/>
        </w:rPr>
        <w:t>TCF3</w:t>
      </w:r>
      <w:r w:rsidRPr="00684650">
        <w:rPr>
          <w:rFonts w:ascii="Times New Roman" w:hAnsi="Times New Roman" w:cs="Times New Roman"/>
          <w:lang w:val="en-US"/>
        </w:rPr>
        <w:t>/</w:t>
      </w:r>
      <w:r w:rsidRPr="00684650">
        <w:rPr>
          <w:rFonts w:ascii="Times New Roman" w:hAnsi="Times New Roman" w:cs="Times New Roman"/>
          <w:i/>
          <w:lang w:val="en-US"/>
        </w:rPr>
        <w:t>PBX1</w:t>
      </w:r>
      <w:r w:rsidRPr="00684650">
        <w:rPr>
          <w:rFonts w:ascii="Times New Roman" w:hAnsi="Times New Roman" w:cs="Times New Roman"/>
          <w:lang w:val="en-US"/>
        </w:rPr>
        <w:t xml:space="preserve"> fusion transcript in t(1;19)(q23;p13)-positive acute lymphoblastic leukaemias. </w:t>
      </w:r>
      <w:r w:rsidRPr="00684650">
        <w:rPr>
          <w:rFonts w:ascii="Times New Roman" w:hAnsi="Times New Roman" w:cs="Times New Roman"/>
          <w:i/>
          <w:lang w:val="en-US"/>
        </w:rPr>
        <w:t>Br J Haematol</w:t>
      </w:r>
      <w:r w:rsidRPr="00684650">
        <w:rPr>
          <w:rFonts w:ascii="Times New Roman" w:hAnsi="Times New Roman" w:cs="Times New Roman"/>
          <w:lang w:val="en-US"/>
        </w:rPr>
        <w:t xml:space="preserve"> 2007; </w:t>
      </w:r>
      <w:r w:rsidRPr="00684650">
        <w:rPr>
          <w:rFonts w:ascii="Times New Roman" w:hAnsi="Times New Roman" w:cs="Times New Roman"/>
          <w:b/>
          <w:lang w:val="en-US"/>
        </w:rPr>
        <w:t>138</w:t>
      </w:r>
      <w:r w:rsidRPr="00684650">
        <w:rPr>
          <w:rFonts w:ascii="Times New Roman" w:hAnsi="Times New Roman" w:cs="Times New Roman"/>
          <w:lang w:val="en-US"/>
        </w:rPr>
        <w:t>: 196-201.</w:t>
      </w:r>
    </w:p>
    <w:p w14:paraId="40F1DD6D" w14:textId="77777777" w:rsidR="00B40F04" w:rsidRPr="00684650" w:rsidRDefault="00B40F04" w:rsidP="00043BD0">
      <w:pPr>
        <w:pStyle w:val="Liststycke"/>
        <w:numPr>
          <w:ilvl w:val="0"/>
          <w:numId w:val="1"/>
        </w:numPr>
        <w:spacing w:before="120"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684650">
        <w:rPr>
          <w:rFonts w:ascii="Times New Roman" w:hAnsi="Times New Roman" w:cs="Times New Roman"/>
          <w:lang w:val="en-US"/>
        </w:rPr>
        <w:t xml:space="preserve">Paulsson K, Forestier E, Lilljebjörn H, Heldrup J, Behrendtz M, Young BD </w:t>
      </w:r>
      <w:r w:rsidRPr="00684650">
        <w:rPr>
          <w:rFonts w:ascii="Times New Roman" w:hAnsi="Times New Roman" w:cs="Times New Roman"/>
          <w:i/>
          <w:lang w:val="en-US"/>
        </w:rPr>
        <w:t>et al</w:t>
      </w:r>
      <w:r w:rsidRPr="00684650">
        <w:rPr>
          <w:rFonts w:ascii="Times New Roman" w:hAnsi="Times New Roman" w:cs="Times New Roman"/>
          <w:lang w:val="en-US"/>
        </w:rPr>
        <w:t xml:space="preserve">. Genetic landscape of high hyperdiploid childhood acute lymphoblastic leukemia. </w:t>
      </w:r>
      <w:r w:rsidRPr="00684650">
        <w:rPr>
          <w:rFonts w:ascii="Times New Roman" w:hAnsi="Times New Roman" w:cs="Times New Roman"/>
          <w:i/>
          <w:lang w:val="en-US"/>
        </w:rPr>
        <w:t>Proc Natl Acad Sci USA</w:t>
      </w:r>
      <w:r w:rsidRPr="00684650">
        <w:rPr>
          <w:rFonts w:ascii="Times New Roman" w:hAnsi="Times New Roman" w:cs="Times New Roman"/>
          <w:lang w:val="en-US"/>
        </w:rPr>
        <w:t xml:space="preserve"> 2010; </w:t>
      </w:r>
      <w:r w:rsidRPr="00684650">
        <w:rPr>
          <w:rFonts w:ascii="Times New Roman" w:hAnsi="Times New Roman" w:cs="Times New Roman"/>
          <w:b/>
          <w:lang w:val="en-US"/>
        </w:rPr>
        <w:t>107</w:t>
      </w:r>
      <w:r w:rsidRPr="00684650">
        <w:rPr>
          <w:rFonts w:ascii="Times New Roman" w:hAnsi="Times New Roman" w:cs="Times New Roman"/>
          <w:lang w:val="en-US"/>
        </w:rPr>
        <w:t>: 21719-21724.</w:t>
      </w:r>
    </w:p>
    <w:p w14:paraId="3A4597EC" w14:textId="77777777" w:rsidR="00B40F04" w:rsidRPr="00684650" w:rsidRDefault="00B40F04" w:rsidP="00043BD0">
      <w:pPr>
        <w:pStyle w:val="Liststycke"/>
        <w:numPr>
          <w:ilvl w:val="0"/>
          <w:numId w:val="1"/>
        </w:numPr>
        <w:spacing w:before="120"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684650">
        <w:rPr>
          <w:rFonts w:ascii="Times New Roman" w:hAnsi="Times New Roman" w:cs="Times New Roman"/>
        </w:rPr>
        <w:t xml:space="preserve">Andersen MK, Autio K, Barbany G, Borgström G, Cavelier L, Golovleva I </w:t>
      </w:r>
      <w:r w:rsidRPr="00684650">
        <w:rPr>
          <w:rFonts w:ascii="Times New Roman" w:hAnsi="Times New Roman" w:cs="Times New Roman"/>
          <w:i/>
        </w:rPr>
        <w:t>et al</w:t>
      </w:r>
      <w:r w:rsidRPr="00684650">
        <w:rPr>
          <w:rFonts w:ascii="Times New Roman" w:hAnsi="Times New Roman" w:cs="Times New Roman"/>
        </w:rPr>
        <w:t xml:space="preserve">. </w:t>
      </w:r>
      <w:r w:rsidRPr="00684650">
        <w:rPr>
          <w:rFonts w:ascii="Times New Roman" w:hAnsi="Times New Roman" w:cs="Times New Roman"/>
          <w:lang w:val="en-US"/>
        </w:rPr>
        <w:t xml:space="preserve">Paediatric B-cell precursor acute lymphoblastic leukaemia with </w:t>
      </w:r>
      <w:proofErr w:type="gramStart"/>
      <w:r w:rsidRPr="00684650">
        <w:rPr>
          <w:rFonts w:ascii="Times New Roman" w:hAnsi="Times New Roman" w:cs="Times New Roman"/>
          <w:lang w:val="en-US"/>
        </w:rPr>
        <w:t>t(</w:t>
      </w:r>
      <w:proofErr w:type="gramEnd"/>
      <w:r w:rsidRPr="00684650">
        <w:rPr>
          <w:rFonts w:ascii="Times New Roman" w:hAnsi="Times New Roman" w:cs="Times New Roman"/>
          <w:lang w:val="en-US"/>
        </w:rPr>
        <w:t xml:space="preserve">1;19)(q23;p13): clinical and cytogenetic characteristics of 47 cases from the Nordic countries treated according to NOPHO protocols. </w:t>
      </w:r>
      <w:r w:rsidRPr="00684650">
        <w:rPr>
          <w:rFonts w:ascii="Times New Roman" w:hAnsi="Times New Roman" w:cs="Times New Roman"/>
          <w:i/>
          <w:lang w:val="en-US"/>
        </w:rPr>
        <w:t>Br J Haematol</w:t>
      </w:r>
      <w:r w:rsidRPr="00684650">
        <w:rPr>
          <w:rFonts w:ascii="Times New Roman" w:hAnsi="Times New Roman" w:cs="Times New Roman"/>
          <w:lang w:val="en-US"/>
        </w:rPr>
        <w:t xml:space="preserve"> 2011; </w:t>
      </w:r>
      <w:r w:rsidRPr="00684650">
        <w:rPr>
          <w:rFonts w:ascii="Times New Roman" w:hAnsi="Times New Roman" w:cs="Times New Roman"/>
          <w:b/>
          <w:lang w:val="en-US"/>
        </w:rPr>
        <w:t>155</w:t>
      </w:r>
      <w:r w:rsidRPr="00684650">
        <w:rPr>
          <w:rFonts w:ascii="Times New Roman" w:hAnsi="Times New Roman" w:cs="Times New Roman"/>
          <w:lang w:val="en-US"/>
        </w:rPr>
        <w:t>: 235-243.</w:t>
      </w:r>
    </w:p>
    <w:p w14:paraId="6BAD9D11" w14:textId="77777777" w:rsidR="00B40F04" w:rsidRPr="00684650" w:rsidRDefault="00B40F04" w:rsidP="00043BD0">
      <w:pPr>
        <w:pStyle w:val="Liststycke"/>
        <w:numPr>
          <w:ilvl w:val="0"/>
          <w:numId w:val="1"/>
        </w:numPr>
        <w:spacing w:before="120"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684650">
        <w:rPr>
          <w:rFonts w:ascii="Times New Roman" w:hAnsi="Times New Roman" w:cs="Times New Roman"/>
          <w:lang w:val="en-US"/>
        </w:rPr>
        <w:t xml:space="preserve">Olsson L, Albitar F, Castor A, Behrendtz M, Biloglav A, Paulsson K </w:t>
      </w:r>
      <w:r w:rsidRPr="00684650">
        <w:rPr>
          <w:rFonts w:ascii="Times New Roman" w:hAnsi="Times New Roman" w:cs="Times New Roman"/>
          <w:i/>
          <w:lang w:val="en-US"/>
        </w:rPr>
        <w:t>et al</w:t>
      </w:r>
      <w:r w:rsidRPr="00684650">
        <w:rPr>
          <w:rFonts w:ascii="Times New Roman" w:hAnsi="Times New Roman" w:cs="Times New Roman"/>
          <w:lang w:val="en-US"/>
        </w:rPr>
        <w:t xml:space="preserve">. Cooperative genetic changes in pediatric B-cell precursor acute lymphoblastic leukemia with deletions or mutations of </w:t>
      </w:r>
      <w:r w:rsidRPr="00684650">
        <w:rPr>
          <w:rFonts w:ascii="Times New Roman" w:hAnsi="Times New Roman" w:cs="Times New Roman"/>
          <w:i/>
          <w:lang w:val="en-US"/>
        </w:rPr>
        <w:t>IKZF1</w:t>
      </w:r>
      <w:r w:rsidRPr="00684650">
        <w:rPr>
          <w:rFonts w:ascii="Times New Roman" w:hAnsi="Times New Roman" w:cs="Times New Roman"/>
          <w:lang w:val="en-US"/>
        </w:rPr>
        <w:t xml:space="preserve">. </w:t>
      </w:r>
      <w:r w:rsidRPr="00684650">
        <w:rPr>
          <w:rFonts w:ascii="Times New Roman" w:hAnsi="Times New Roman" w:cs="Times New Roman"/>
          <w:i/>
          <w:lang w:val="en-US"/>
        </w:rPr>
        <w:t>Genes Chromosomes Cancer</w:t>
      </w:r>
      <w:r w:rsidRPr="00684650">
        <w:rPr>
          <w:rFonts w:ascii="Times New Roman" w:hAnsi="Times New Roman" w:cs="Times New Roman"/>
          <w:lang w:val="en-US"/>
        </w:rPr>
        <w:t xml:space="preserve"> 2015; </w:t>
      </w:r>
      <w:r w:rsidRPr="00684650">
        <w:rPr>
          <w:rFonts w:ascii="Times New Roman" w:hAnsi="Times New Roman" w:cs="Times New Roman"/>
          <w:b/>
          <w:lang w:val="en-US"/>
        </w:rPr>
        <w:t>54</w:t>
      </w:r>
      <w:r w:rsidRPr="00684650">
        <w:rPr>
          <w:rFonts w:ascii="Times New Roman" w:hAnsi="Times New Roman" w:cs="Times New Roman"/>
          <w:lang w:val="en-US"/>
        </w:rPr>
        <w:t>: 315-325.</w:t>
      </w:r>
    </w:p>
    <w:p w14:paraId="4CA362DF" w14:textId="5A6E6AE8" w:rsidR="00B724F1" w:rsidRPr="00C6795F" w:rsidRDefault="009F5904" w:rsidP="00000B81">
      <w:pPr>
        <w:pStyle w:val="Liststycke"/>
        <w:numPr>
          <w:ilvl w:val="0"/>
          <w:numId w:val="1"/>
        </w:numPr>
        <w:spacing w:before="120"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C6795F">
        <w:rPr>
          <w:rFonts w:ascii="Times New Roman" w:hAnsi="Times New Roman" w:cs="Times New Roman"/>
        </w:rPr>
        <w:t xml:space="preserve">Paulsson K, Lilljebjörn H, Biloglav A, Olsson L, Rissler M, Castor A </w:t>
      </w:r>
      <w:r w:rsidRPr="00C6795F">
        <w:rPr>
          <w:rFonts w:ascii="Times New Roman" w:hAnsi="Times New Roman" w:cs="Times New Roman"/>
          <w:i/>
        </w:rPr>
        <w:t>et al</w:t>
      </w:r>
      <w:r w:rsidRPr="00C6795F">
        <w:rPr>
          <w:rFonts w:ascii="Times New Roman" w:hAnsi="Times New Roman" w:cs="Times New Roman"/>
        </w:rPr>
        <w:t xml:space="preserve">. </w:t>
      </w:r>
      <w:r w:rsidRPr="00C6795F">
        <w:rPr>
          <w:rFonts w:ascii="Times New Roman" w:hAnsi="Times New Roman" w:cs="Times New Roman"/>
          <w:lang w:val="en-US"/>
        </w:rPr>
        <w:t xml:space="preserve">The genomic landscape of high hyperdiploid childhood acute lymphoblastic leukemia. </w:t>
      </w:r>
      <w:r w:rsidRPr="00C6795F">
        <w:rPr>
          <w:rFonts w:ascii="Times New Roman" w:hAnsi="Times New Roman" w:cs="Times New Roman"/>
          <w:i/>
          <w:lang w:val="en-US"/>
        </w:rPr>
        <w:t>Nat Genet</w:t>
      </w:r>
      <w:r w:rsidRPr="00C6795F">
        <w:rPr>
          <w:rFonts w:ascii="Times New Roman" w:hAnsi="Times New Roman" w:cs="Times New Roman"/>
          <w:lang w:val="en-US"/>
        </w:rPr>
        <w:t xml:space="preserve"> 2015; </w:t>
      </w:r>
      <w:r w:rsidRPr="00C6795F">
        <w:rPr>
          <w:rFonts w:ascii="Times New Roman" w:hAnsi="Times New Roman" w:cs="Times New Roman"/>
          <w:b/>
          <w:lang w:val="en-US"/>
        </w:rPr>
        <w:t>47</w:t>
      </w:r>
      <w:r w:rsidRPr="00C6795F">
        <w:rPr>
          <w:rFonts w:ascii="Times New Roman" w:hAnsi="Times New Roman" w:cs="Times New Roman"/>
          <w:lang w:val="en-US"/>
        </w:rPr>
        <w:t>: 672-676.</w:t>
      </w:r>
    </w:p>
    <w:sectPr w:rsidR="00B724F1" w:rsidRPr="00C6795F" w:rsidSect="00FC5C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91FA4"/>
    <w:multiLevelType w:val="hybridMultilevel"/>
    <w:tmpl w:val="29D654A8"/>
    <w:lvl w:ilvl="0" w:tplc="984E63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2"/>
    <w:rsid w:val="00010668"/>
    <w:rsid w:val="00020DC5"/>
    <w:rsid w:val="00043BD0"/>
    <w:rsid w:val="000D46C8"/>
    <w:rsid w:val="000D4C6A"/>
    <w:rsid w:val="00127F39"/>
    <w:rsid w:val="00167DF2"/>
    <w:rsid w:val="001928FA"/>
    <w:rsid w:val="0019468D"/>
    <w:rsid w:val="0019752D"/>
    <w:rsid w:val="001A10B3"/>
    <w:rsid w:val="001B278C"/>
    <w:rsid w:val="001D446B"/>
    <w:rsid w:val="001D4A2E"/>
    <w:rsid w:val="001E208A"/>
    <w:rsid w:val="001F7C38"/>
    <w:rsid w:val="002019FD"/>
    <w:rsid w:val="0020452F"/>
    <w:rsid w:val="00204531"/>
    <w:rsid w:val="00222877"/>
    <w:rsid w:val="00232EB1"/>
    <w:rsid w:val="0025689B"/>
    <w:rsid w:val="002708FE"/>
    <w:rsid w:val="002755AB"/>
    <w:rsid w:val="002A5719"/>
    <w:rsid w:val="002C44F9"/>
    <w:rsid w:val="002E0E71"/>
    <w:rsid w:val="003449F8"/>
    <w:rsid w:val="003756D4"/>
    <w:rsid w:val="003819F5"/>
    <w:rsid w:val="003F5602"/>
    <w:rsid w:val="00444B21"/>
    <w:rsid w:val="0045366E"/>
    <w:rsid w:val="00483275"/>
    <w:rsid w:val="004C066B"/>
    <w:rsid w:val="004D379E"/>
    <w:rsid w:val="004F0D5A"/>
    <w:rsid w:val="00513B3F"/>
    <w:rsid w:val="00531A38"/>
    <w:rsid w:val="005326B9"/>
    <w:rsid w:val="00542795"/>
    <w:rsid w:val="00546855"/>
    <w:rsid w:val="00550D3A"/>
    <w:rsid w:val="00575DCE"/>
    <w:rsid w:val="00576950"/>
    <w:rsid w:val="00583AB4"/>
    <w:rsid w:val="005878B4"/>
    <w:rsid w:val="005C2579"/>
    <w:rsid w:val="005C7E47"/>
    <w:rsid w:val="00621579"/>
    <w:rsid w:val="006460E8"/>
    <w:rsid w:val="00677945"/>
    <w:rsid w:val="00684650"/>
    <w:rsid w:val="006A56F4"/>
    <w:rsid w:val="006C19D2"/>
    <w:rsid w:val="006C5CCE"/>
    <w:rsid w:val="006E2623"/>
    <w:rsid w:val="0073236F"/>
    <w:rsid w:val="00784B15"/>
    <w:rsid w:val="00785DB3"/>
    <w:rsid w:val="007A0AC2"/>
    <w:rsid w:val="007E6180"/>
    <w:rsid w:val="007F270E"/>
    <w:rsid w:val="007F6920"/>
    <w:rsid w:val="008350F6"/>
    <w:rsid w:val="00860E2B"/>
    <w:rsid w:val="00892C3F"/>
    <w:rsid w:val="00897DF5"/>
    <w:rsid w:val="008C213A"/>
    <w:rsid w:val="008E4AB8"/>
    <w:rsid w:val="008F3263"/>
    <w:rsid w:val="00906A2D"/>
    <w:rsid w:val="00927FBD"/>
    <w:rsid w:val="009638C1"/>
    <w:rsid w:val="009878A4"/>
    <w:rsid w:val="009F153F"/>
    <w:rsid w:val="009F5904"/>
    <w:rsid w:val="00A0297D"/>
    <w:rsid w:val="00A25B1C"/>
    <w:rsid w:val="00A31E12"/>
    <w:rsid w:val="00A321F6"/>
    <w:rsid w:val="00A52368"/>
    <w:rsid w:val="00A63F93"/>
    <w:rsid w:val="00A731DD"/>
    <w:rsid w:val="00A75BF8"/>
    <w:rsid w:val="00A81DCD"/>
    <w:rsid w:val="00A851F9"/>
    <w:rsid w:val="00A92096"/>
    <w:rsid w:val="00AA2996"/>
    <w:rsid w:val="00AA7D66"/>
    <w:rsid w:val="00AE7AEA"/>
    <w:rsid w:val="00AF39F2"/>
    <w:rsid w:val="00AF5DD8"/>
    <w:rsid w:val="00B1736B"/>
    <w:rsid w:val="00B40F04"/>
    <w:rsid w:val="00B62BA8"/>
    <w:rsid w:val="00B63E5A"/>
    <w:rsid w:val="00B724F1"/>
    <w:rsid w:val="00B93D47"/>
    <w:rsid w:val="00BA036B"/>
    <w:rsid w:val="00BA1298"/>
    <w:rsid w:val="00BE6AA8"/>
    <w:rsid w:val="00C01382"/>
    <w:rsid w:val="00C0657F"/>
    <w:rsid w:val="00C4208D"/>
    <w:rsid w:val="00C622F2"/>
    <w:rsid w:val="00C6795F"/>
    <w:rsid w:val="00C74512"/>
    <w:rsid w:val="00C75007"/>
    <w:rsid w:val="00C84DAB"/>
    <w:rsid w:val="00CE2F09"/>
    <w:rsid w:val="00CE749C"/>
    <w:rsid w:val="00D1050A"/>
    <w:rsid w:val="00D413A0"/>
    <w:rsid w:val="00D41EC8"/>
    <w:rsid w:val="00D81DF2"/>
    <w:rsid w:val="00D92A77"/>
    <w:rsid w:val="00DB5693"/>
    <w:rsid w:val="00DC3C5C"/>
    <w:rsid w:val="00DD6937"/>
    <w:rsid w:val="00E06699"/>
    <w:rsid w:val="00E1096D"/>
    <w:rsid w:val="00E30EDA"/>
    <w:rsid w:val="00E41C40"/>
    <w:rsid w:val="00E51368"/>
    <w:rsid w:val="00E70017"/>
    <w:rsid w:val="00E75806"/>
    <w:rsid w:val="00E76202"/>
    <w:rsid w:val="00E829B5"/>
    <w:rsid w:val="00E87C80"/>
    <w:rsid w:val="00E93FFE"/>
    <w:rsid w:val="00EC5BEA"/>
    <w:rsid w:val="00EC7CC3"/>
    <w:rsid w:val="00EE59C8"/>
    <w:rsid w:val="00EE62A9"/>
    <w:rsid w:val="00EF5FD5"/>
    <w:rsid w:val="00F37024"/>
    <w:rsid w:val="00F74D4D"/>
    <w:rsid w:val="00F7596B"/>
    <w:rsid w:val="00FA545B"/>
    <w:rsid w:val="00FA7416"/>
    <w:rsid w:val="00FB133D"/>
    <w:rsid w:val="00FC5C62"/>
    <w:rsid w:val="00FC7DD4"/>
    <w:rsid w:val="00FE59FA"/>
    <w:rsid w:val="30D68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C63FE"/>
  <w15:docId w15:val="{C7B1576E-1E5C-47AF-A61C-17ADE3DF5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68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68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68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68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6855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A31E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2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9</Words>
  <Characters>5032</Characters>
  <Application>Microsoft Office Word</Application>
  <DocSecurity>4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5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Johansson Bertil</cp:lastModifiedBy>
  <cp:revision>2</cp:revision>
  <cp:lastPrinted>2017-06-03T06:21:00Z</cp:lastPrinted>
  <dcterms:created xsi:type="dcterms:W3CDTF">2018-01-12T08:42:00Z</dcterms:created>
  <dcterms:modified xsi:type="dcterms:W3CDTF">2018-01-12T08:42:00Z</dcterms:modified>
</cp:coreProperties>
</file>